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5367F" w14:textId="3D572F8C" w:rsidR="004778A0" w:rsidRPr="002B5B8A" w:rsidRDefault="00DA57A1" w:rsidP="004778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FF57E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4778A0" w:rsidRPr="002B5B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7DCE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1624CED" w14:textId="5F0FDF30" w:rsidR="00263814" w:rsidRPr="00C763D0" w:rsidRDefault="00F63779" w:rsidP="00F63779">
      <w:pPr>
        <w:spacing w:beforeLines="120" w:before="288" w:afterLines="120" w:after="288" w:line="48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bookmarkStart w:id="0" w:name="_Hlk158971664"/>
      <w:r w:rsidRPr="00F63779">
        <w:rPr>
          <w:rFonts w:ascii="Times New Roman" w:hAnsi="Times New Roman" w:cs="Times New Roman"/>
          <w:i/>
          <w:iCs/>
          <w:sz w:val="24"/>
          <w:szCs w:val="24"/>
        </w:rPr>
        <w:t>Non-Inferiority Analysis and Difference in Rate of Change Between Conditions from Baseline to 12-weeks and Baseline to 9-months</w:t>
      </w:r>
      <w:r w:rsidRPr="00FD488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, </w:t>
      </w:r>
    </w:p>
    <w:bookmarkEnd w:id="0"/>
    <w:tbl>
      <w:tblPr>
        <w:tblStyle w:val="TableGrid"/>
        <w:tblW w:w="510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51"/>
        <w:gridCol w:w="2411"/>
        <w:gridCol w:w="709"/>
        <w:gridCol w:w="854"/>
        <w:gridCol w:w="851"/>
        <w:gridCol w:w="1557"/>
        <w:gridCol w:w="286"/>
        <w:gridCol w:w="2126"/>
        <w:gridCol w:w="709"/>
        <w:gridCol w:w="851"/>
        <w:gridCol w:w="854"/>
        <w:gridCol w:w="1548"/>
      </w:tblGrid>
      <w:tr w:rsidR="00BE2293" w:rsidRPr="00263814" w14:paraId="7A279A6D" w14:textId="77777777" w:rsidTr="00292F27">
        <w:trPr>
          <w:trHeight w:val="455"/>
        </w:trPr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73368FBB" w14:textId="77777777" w:rsidR="004E41FE" w:rsidRPr="00263814" w:rsidRDefault="004E41FE" w:rsidP="002638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F34F731" w14:textId="77777777" w:rsidR="004E41FE" w:rsidRPr="00263814" w:rsidRDefault="004E41FE" w:rsidP="00906B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1F11" w14:textId="1E93F65E" w:rsidR="004E41FE" w:rsidRPr="00263814" w:rsidRDefault="004E41FE" w:rsidP="00D00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Baseline to 12-weeks</w:t>
            </w:r>
            <w:r w:rsidR="00292F27" w:rsidRPr="00FD488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="00292F2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 ,b</w:t>
            </w:r>
            <w:proofErr w:type="gramEnd"/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vAlign w:val="center"/>
          </w:tcPr>
          <w:p w14:paraId="424BFA05" w14:textId="77777777" w:rsidR="004E41FE" w:rsidRPr="00263814" w:rsidRDefault="004E41FE" w:rsidP="00D00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58B8E" w14:textId="6DBB3778" w:rsidR="004E41FE" w:rsidRPr="00263814" w:rsidRDefault="004E41FE" w:rsidP="00D00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Baseline to 9-months</w:t>
            </w:r>
          </w:p>
        </w:tc>
      </w:tr>
      <w:tr w:rsidR="00F63779" w:rsidRPr="00263814" w14:paraId="03203E2E" w14:textId="77777777" w:rsidTr="00292F27">
        <w:trPr>
          <w:trHeight w:val="1010"/>
        </w:trPr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5C5C519D" w14:textId="68C5D0E2" w:rsidR="004E41FE" w:rsidRPr="00263814" w:rsidRDefault="004E41FE" w:rsidP="00263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r w:rsidR="007218B0" w:rsidRPr="00FD488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="00292F2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</w:tcPr>
          <w:p w14:paraId="5CB3E45A" w14:textId="18722C12" w:rsidR="004E41FE" w:rsidRPr="00263814" w:rsidRDefault="004E41FE" w:rsidP="00906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="00794186" w:rsidRPr="00D624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7C4C353F" w14:textId="6699D52A" w:rsidR="004E41FE" w:rsidRPr="00263814" w:rsidRDefault="00794186" w:rsidP="00906B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4E41FE"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E41FE" w:rsidRPr="00263814">
              <w:rPr>
                <w:rFonts w:ascii="Times New Roman" w:hAnsi="Times New Roman" w:cs="Times New Roman"/>
                <w:sz w:val="24"/>
                <w:szCs w:val="24"/>
              </w:rPr>
              <w:t>[95%CI]</w:t>
            </w:r>
            <w:r w:rsidR="006214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12A3A8F3" w14:textId="77777777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2B953DE2" w14:textId="77777777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1773C525" w14:textId="38C7C24C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  <w:r w:rsidR="00D11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41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4F5EDF34" w14:textId="620BCA26" w:rsidR="004E41FE" w:rsidRPr="00647152" w:rsidRDefault="004E41FE" w:rsidP="00FA77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5A5A1AA" w14:textId="05F31E4C" w:rsidR="004E41FE" w:rsidRPr="00BB2EA4" w:rsidRDefault="004E41FE" w:rsidP="00906B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 xml:space="preserve">[95%CI of </w:t>
            </w:r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" w:type="pct"/>
            <w:tcBorders>
              <w:top w:val="nil"/>
              <w:bottom w:val="single" w:sz="4" w:space="0" w:color="auto"/>
            </w:tcBorders>
          </w:tcPr>
          <w:p w14:paraId="53C76C42" w14:textId="77777777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E37AD15" w14:textId="66E93190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95%CI]</w:t>
            </w:r>
            <w:r w:rsidR="006214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78F7CC8D" w14:textId="77777777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56F39D4" w14:textId="77777777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270A568E" w14:textId="5A100C73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  <w:r w:rsidR="00D11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941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52A74593" w14:textId="16BA58F3" w:rsidR="004E41FE" w:rsidRPr="00525A48" w:rsidRDefault="004E41FE" w:rsidP="00FA779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7624F6E2" w14:textId="141A45F3" w:rsidR="004E41FE" w:rsidRPr="00263814" w:rsidRDefault="004E41FE" w:rsidP="00FA7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 xml:space="preserve">[95%CI of </w:t>
            </w:r>
            <w:r w:rsidRPr="002638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3779" w:rsidRPr="00263814" w14:paraId="39F3CCDD" w14:textId="77777777" w:rsidTr="00292F27">
        <w:trPr>
          <w:trHeight w:val="758"/>
        </w:trPr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5FBBD362" w14:textId="77777777" w:rsidR="004E41FE" w:rsidRPr="00263814" w:rsidRDefault="004E41FE" w:rsidP="00556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CSR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43A94530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4FD010E3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73 [-1.59, 0.14]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7C24B51E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27454C3E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288AA23E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469AF6D9" w14:textId="6B79371B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7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10]</w:t>
            </w:r>
          </w:p>
        </w:tc>
        <w:tc>
          <w:tcPr>
            <w:tcW w:w="96" w:type="pct"/>
            <w:tcBorders>
              <w:top w:val="single" w:sz="4" w:space="0" w:color="auto"/>
            </w:tcBorders>
            <w:vAlign w:val="center"/>
          </w:tcPr>
          <w:p w14:paraId="777F93AF" w14:textId="77777777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41FCB3E8" w14:textId="6C619AE1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87 [-1.61, -0.12]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168E934A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76B546B6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86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2366A33D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1133C0E" w14:textId="164121A2" w:rsidR="004E41FE" w:rsidRPr="00263814" w:rsidRDefault="004E41FE" w:rsidP="00556291">
            <w:pPr>
              <w:ind w:left="-194" w:firstLine="1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8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19]</w:t>
            </w:r>
          </w:p>
        </w:tc>
      </w:tr>
      <w:tr w:rsidR="00F63779" w:rsidRPr="00263814" w14:paraId="783824DE" w14:textId="77777777" w:rsidTr="00292F27">
        <w:trPr>
          <w:trHeight w:val="772"/>
        </w:trPr>
        <w:tc>
          <w:tcPr>
            <w:tcW w:w="429" w:type="pct"/>
            <w:vAlign w:val="center"/>
          </w:tcPr>
          <w:p w14:paraId="7D265D9E" w14:textId="4D1FF8F3" w:rsidR="004E41FE" w:rsidRPr="00263814" w:rsidRDefault="004E41FE" w:rsidP="00556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</w:p>
        </w:tc>
        <w:tc>
          <w:tcPr>
            <w:tcW w:w="286" w:type="pct"/>
            <w:vAlign w:val="center"/>
          </w:tcPr>
          <w:p w14:paraId="43E263F2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810" w:type="pct"/>
            <w:vAlign w:val="center"/>
          </w:tcPr>
          <w:p w14:paraId="5F2103F8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4.53 [-0.73, 9.79]</w:t>
            </w:r>
          </w:p>
        </w:tc>
        <w:tc>
          <w:tcPr>
            <w:tcW w:w="238" w:type="pct"/>
            <w:vAlign w:val="center"/>
          </w:tcPr>
          <w:p w14:paraId="10A21EC2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287" w:type="pct"/>
            <w:vAlign w:val="center"/>
          </w:tcPr>
          <w:p w14:paraId="3682ADE7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86" w:type="pct"/>
            <w:vAlign w:val="center"/>
          </w:tcPr>
          <w:p w14:paraId="4E563DF3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523" w:type="pct"/>
            <w:vAlign w:val="center"/>
          </w:tcPr>
          <w:p w14:paraId="7CED5CA2" w14:textId="08926EA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0.0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74]</w:t>
            </w:r>
          </w:p>
        </w:tc>
        <w:tc>
          <w:tcPr>
            <w:tcW w:w="96" w:type="pct"/>
            <w:vAlign w:val="center"/>
          </w:tcPr>
          <w:p w14:paraId="1FD6111B" w14:textId="77777777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3907BC7F" w14:textId="4F197CD0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4.08 [-0.95, 9.13]</w:t>
            </w:r>
          </w:p>
        </w:tc>
        <w:tc>
          <w:tcPr>
            <w:tcW w:w="238" w:type="pct"/>
            <w:vAlign w:val="center"/>
          </w:tcPr>
          <w:p w14:paraId="78D72189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286" w:type="pct"/>
            <w:vAlign w:val="center"/>
          </w:tcPr>
          <w:p w14:paraId="702E76F5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3.931</w:t>
            </w:r>
          </w:p>
        </w:tc>
        <w:tc>
          <w:tcPr>
            <w:tcW w:w="287" w:type="pct"/>
            <w:vAlign w:val="center"/>
          </w:tcPr>
          <w:p w14:paraId="41968E50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21" w:type="pct"/>
            <w:vAlign w:val="center"/>
          </w:tcPr>
          <w:p w14:paraId="3B77A66B" w14:textId="347C484B" w:rsidR="004E41FE" w:rsidRPr="00263814" w:rsidRDefault="004E41FE" w:rsidP="00556291">
            <w:pPr>
              <w:ind w:left="-194" w:firstLine="1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0.0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72]</w:t>
            </w:r>
          </w:p>
        </w:tc>
      </w:tr>
      <w:tr w:rsidR="00F63779" w:rsidRPr="00263814" w14:paraId="2BBEFB22" w14:textId="77777777" w:rsidTr="00292F27">
        <w:trPr>
          <w:trHeight w:val="758"/>
        </w:trPr>
        <w:tc>
          <w:tcPr>
            <w:tcW w:w="429" w:type="pct"/>
            <w:vAlign w:val="center"/>
          </w:tcPr>
          <w:p w14:paraId="0C3DCF0D" w14:textId="77777777" w:rsidR="004E41FE" w:rsidRPr="00263814" w:rsidRDefault="004E41FE" w:rsidP="00556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SCAS-C</w:t>
            </w:r>
          </w:p>
        </w:tc>
        <w:tc>
          <w:tcPr>
            <w:tcW w:w="286" w:type="pct"/>
            <w:vAlign w:val="center"/>
          </w:tcPr>
          <w:p w14:paraId="3A3CDF1E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810" w:type="pct"/>
            <w:vAlign w:val="center"/>
          </w:tcPr>
          <w:p w14:paraId="4C4860FB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11.16 [-18.24, -4.08]</w:t>
            </w:r>
          </w:p>
        </w:tc>
        <w:tc>
          <w:tcPr>
            <w:tcW w:w="238" w:type="pct"/>
            <w:vAlign w:val="center"/>
          </w:tcPr>
          <w:p w14:paraId="0FBD6A48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87" w:type="pct"/>
            <w:vAlign w:val="center"/>
          </w:tcPr>
          <w:p w14:paraId="70A3119D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10.95</w:t>
            </w:r>
          </w:p>
        </w:tc>
        <w:tc>
          <w:tcPr>
            <w:tcW w:w="286" w:type="pct"/>
            <w:vAlign w:val="center"/>
          </w:tcPr>
          <w:p w14:paraId="3AE79C7C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523" w:type="pct"/>
            <w:vAlign w:val="center"/>
          </w:tcPr>
          <w:p w14:paraId="4329BA2B" w14:textId="2854B3AD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1.0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38]</w:t>
            </w:r>
          </w:p>
        </w:tc>
        <w:tc>
          <w:tcPr>
            <w:tcW w:w="96" w:type="pct"/>
            <w:vAlign w:val="center"/>
          </w:tcPr>
          <w:p w14:paraId="7400A225" w14:textId="77777777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32D7EC4C" w14:textId="4EF04E82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2.84 [-9.79, 4.10]</w:t>
            </w:r>
          </w:p>
        </w:tc>
        <w:tc>
          <w:tcPr>
            <w:tcW w:w="238" w:type="pct"/>
            <w:vAlign w:val="center"/>
          </w:tcPr>
          <w:p w14:paraId="2090EFEF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286" w:type="pct"/>
            <w:vAlign w:val="center"/>
          </w:tcPr>
          <w:p w14:paraId="735172DF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3.321</w:t>
            </w:r>
          </w:p>
        </w:tc>
        <w:tc>
          <w:tcPr>
            <w:tcW w:w="287" w:type="pct"/>
            <w:vAlign w:val="center"/>
          </w:tcPr>
          <w:p w14:paraId="16B0C70E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521" w:type="pct"/>
            <w:vAlign w:val="center"/>
          </w:tcPr>
          <w:p w14:paraId="71282276" w14:textId="648AE0FF" w:rsidR="004E41FE" w:rsidRPr="00263814" w:rsidRDefault="004E41FE" w:rsidP="00556291">
            <w:pPr>
              <w:ind w:left="-194" w:firstLine="1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5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12]</w:t>
            </w:r>
          </w:p>
        </w:tc>
      </w:tr>
      <w:tr w:rsidR="00F63779" w:rsidRPr="00263814" w14:paraId="5BE534FB" w14:textId="77777777" w:rsidTr="00292F27">
        <w:trPr>
          <w:trHeight w:val="758"/>
        </w:trPr>
        <w:tc>
          <w:tcPr>
            <w:tcW w:w="429" w:type="pct"/>
            <w:vAlign w:val="center"/>
          </w:tcPr>
          <w:p w14:paraId="37CCE637" w14:textId="77777777" w:rsidR="004E41FE" w:rsidRPr="00263814" w:rsidRDefault="004E41FE" w:rsidP="00556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SCAS-P</w:t>
            </w:r>
          </w:p>
        </w:tc>
        <w:tc>
          <w:tcPr>
            <w:tcW w:w="286" w:type="pct"/>
            <w:vAlign w:val="center"/>
          </w:tcPr>
          <w:p w14:paraId="4AA89D21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13.73</w:t>
            </w:r>
          </w:p>
        </w:tc>
        <w:tc>
          <w:tcPr>
            <w:tcW w:w="810" w:type="pct"/>
            <w:vAlign w:val="center"/>
          </w:tcPr>
          <w:p w14:paraId="41A0C9F7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3.38 [-8.25, 1.49]</w:t>
            </w:r>
          </w:p>
        </w:tc>
        <w:tc>
          <w:tcPr>
            <w:tcW w:w="238" w:type="pct"/>
            <w:vAlign w:val="center"/>
          </w:tcPr>
          <w:p w14:paraId="5070CD70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287" w:type="pct"/>
            <w:vAlign w:val="center"/>
          </w:tcPr>
          <w:p w14:paraId="1286312F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286" w:type="pct"/>
            <w:vAlign w:val="center"/>
          </w:tcPr>
          <w:p w14:paraId="41199657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523" w:type="pct"/>
            <w:vAlign w:val="center"/>
          </w:tcPr>
          <w:p w14:paraId="35B8C7D6" w14:textId="2BE56EA0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6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07]</w:t>
            </w:r>
          </w:p>
        </w:tc>
        <w:tc>
          <w:tcPr>
            <w:tcW w:w="96" w:type="pct"/>
            <w:vAlign w:val="center"/>
          </w:tcPr>
          <w:p w14:paraId="75D61B8E" w14:textId="77777777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0CD73A8E" w14:textId="626272AC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93 [-6.21, 4.35]</w:t>
            </w:r>
          </w:p>
        </w:tc>
        <w:tc>
          <w:tcPr>
            <w:tcW w:w="238" w:type="pct"/>
            <w:vAlign w:val="center"/>
          </w:tcPr>
          <w:p w14:paraId="37EE1CF3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731</w:t>
            </w:r>
          </w:p>
        </w:tc>
        <w:tc>
          <w:tcPr>
            <w:tcW w:w="286" w:type="pct"/>
            <w:vAlign w:val="center"/>
          </w:tcPr>
          <w:p w14:paraId="44D95511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995</w:t>
            </w:r>
          </w:p>
        </w:tc>
        <w:tc>
          <w:tcPr>
            <w:tcW w:w="287" w:type="pct"/>
            <w:vAlign w:val="center"/>
          </w:tcPr>
          <w:p w14:paraId="60A14F41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521" w:type="pct"/>
            <w:vAlign w:val="center"/>
          </w:tcPr>
          <w:p w14:paraId="3820C2FD" w14:textId="0C5EF597" w:rsidR="004E41FE" w:rsidRPr="00263814" w:rsidRDefault="004E41FE" w:rsidP="00556291">
            <w:pPr>
              <w:ind w:left="-194" w:firstLine="1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4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26]</w:t>
            </w:r>
          </w:p>
        </w:tc>
      </w:tr>
      <w:tr w:rsidR="00F63779" w:rsidRPr="00263814" w14:paraId="22409622" w14:textId="77777777" w:rsidTr="00292F27">
        <w:trPr>
          <w:trHeight w:val="772"/>
        </w:trPr>
        <w:tc>
          <w:tcPr>
            <w:tcW w:w="429" w:type="pct"/>
            <w:vAlign w:val="center"/>
          </w:tcPr>
          <w:p w14:paraId="277A636B" w14:textId="77777777" w:rsidR="004E41FE" w:rsidRPr="00263814" w:rsidRDefault="004E41FE" w:rsidP="00556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CALIS-C</w:t>
            </w:r>
          </w:p>
        </w:tc>
        <w:tc>
          <w:tcPr>
            <w:tcW w:w="286" w:type="pct"/>
            <w:vAlign w:val="center"/>
          </w:tcPr>
          <w:p w14:paraId="1D44C8A2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810" w:type="pct"/>
            <w:vAlign w:val="center"/>
          </w:tcPr>
          <w:p w14:paraId="72D1A147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87 [-4.44, 2.69]</w:t>
            </w:r>
          </w:p>
        </w:tc>
        <w:tc>
          <w:tcPr>
            <w:tcW w:w="238" w:type="pct"/>
            <w:vAlign w:val="center"/>
          </w:tcPr>
          <w:p w14:paraId="6F2503FF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287" w:type="pct"/>
            <w:vAlign w:val="center"/>
          </w:tcPr>
          <w:p w14:paraId="7A173A5B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286" w:type="pct"/>
            <w:vAlign w:val="center"/>
          </w:tcPr>
          <w:p w14:paraId="6826A47A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523" w:type="pct"/>
            <w:vAlign w:val="center"/>
          </w:tcPr>
          <w:p w14:paraId="3E6E8DD8" w14:textId="7C710466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4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21]</w:t>
            </w:r>
          </w:p>
        </w:tc>
        <w:tc>
          <w:tcPr>
            <w:tcW w:w="96" w:type="pct"/>
            <w:vAlign w:val="center"/>
          </w:tcPr>
          <w:p w14:paraId="229BA055" w14:textId="77777777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32445A62" w14:textId="386555DC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1.31 [-2.13, 4.75]</w:t>
            </w:r>
          </w:p>
        </w:tc>
        <w:tc>
          <w:tcPr>
            <w:tcW w:w="238" w:type="pct"/>
            <w:vAlign w:val="center"/>
          </w:tcPr>
          <w:p w14:paraId="034C1CF3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286" w:type="pct"/>
            <w:vAlign w:val="center"/>
          </w:tcPr>
          <w:p w14:paraId="19FF445C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287" w:type="pct"/>
            <w:vAlign w:val="center"/>
          </w:tcPr>
          <w:p w14:paraId="70EE4C19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21" w:type="pct"/>
            <w:vAlign w:val="center"/>
          </w:tcPr>
          <w:p w14:paraId="35D75E12" w14:textId="33552EC6" w:rsidR="004E41FE" w:rsidRPr="00263814" w:rsidRDefault="004E41FE" w:rsidP="00556291">
            <w:pPr>
              <w:ind w:left="-194" w:firstLine="1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1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53]</w:t>
            </w:r>
          </w:p>
        </w:tc>
      </w:tr>
      <w:tr w:rsidR="00F63779" w:rsidRPr="00263814" w14:paraId="1C36DC8F" w14:textId="77777777" w:rsidTr="00292F27">
        <w:trPr>
          <w:trHeight w:val="633"/>
        </w:trPr>
        <w:tc>
          <w:tcPr>
            <w:tcW w:w="429" w:type="pct"/>
            <w:vAlign w:val="center"/>
          </w:tcPr>
          <w:p w14:paraId="15B71378" w14:textId="77777777" w:rsidR="004E41FE" w:rsidRPr="00263814" w:rsidRDefault="004E41FE" w:rsidP="00556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CALIS-P</w:t>
            </w:r>
          </w:p>
        </w:tc>
        <w:tc>
          <w:tcPr>
            <w:tcW w:w="286" w:type="pct"/>
            <w:vAlign w:val="center"/>
          </w:tcPr>
          <w:p w14:paraId="2B72AC53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810" w:type="pct"/>
            <w:vAlign w:val="center"/>
          </w:tcPr>
          <w:p w14:paraId="6949BBCD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4.73 [-9.13, -0.33]</w:t>
            </w:r>
          </w:p>
        </w:tc>
        <w:tc>
          <w:tcPr>
            <w:tcW w:w="238" w:type="pct"/>
            <w:vAlign w:val="center"/>
          </w:tcPr>
          <w:p w14:paraId="4CB68488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287" w:type="pct"/>
            <w:vAlign w:val="center"/>
          </w:tcPr>
          <w:p w14:paraId="1107462D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  <w:tc>
          <w:tcPr>
            <w:tcW w:w="286" w:type="pct"/>
            <w:vAlign w:val="center"/>
          </w:tcPr>
          <w:p w14:paraId="5F1BEDFC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523" w:type="pct"/>
            <w:vAlign w:val="center"/>
          </w:tcPr>
          <w:p w14:paraId="1E5F3DE1" w14:textId="5CA809C0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7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07]</w:t>
            </w:r>
          </w:p>
        </w:tc>
        <w:tc>
          <w:tcPr>
            <w:tcW w:w="96" w:type="pct"/>
            <w:vAlign w:val="center"/>
          </w:tcPr>
          <w:p w14:paraId="29AEC020" w14:textId="77777777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46D5A90B" w14:textId="7643FF86" w:rsidR="004E41FE" w:rsidRPr="00263814" w:rsidRDefault="004E41FE" w:rsidP="00556291">
            <w:pPr>
              <w:ind w:right="-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1.55 [-6.15, 3.05]</w:t>
            </w:r>
          </w:p>
        </w:tc>
        <w:tc>
          <w:tcPr>
            <w:tcW w:w="238" w:type="pct"/>
            <w:vAlign w:val="center"/>
          </w:tcPr>
          <w:p w14:paraId="0DC2EFB4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.510</w:t>
            </w:r>
          </w:p>
        </w:tc>
        <w:tc>
          <w:tcPr>
            <w:tcW w:w="286" w:type="pct"/>
            <w:vAlign w:val="center"/>
          </w:tcPr>
          <w:p w14:paraId="0A7284AA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1.192</w:t>
            </w:r>
          </w:p>
        </w:tc>
        <w:tc>
          <w:tcPr>
            <w:tcW w:w="287" w:type="pct"/>
            <w:vAlign w:val="center"/>
          </w:tcPr>
          <w:p w14:paraId="6658310B" w14:textId="77777777" w:rsidR="004E41FE" w:rsidRPr="00263814" w:rsidRDefault="004E41FE" w:rsidP="00556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521" w:type="pct"/>
            <w:vAlign w:val="center"/>
          </w:tcPr>
          <w:p w14:paraId="1D5D37EA" w14:textId="0905EFEB" w:rsidR="004E41FE" w:rsidRPr="00263814" w:rsidRDefault="004E41FE" w:rsidP="00556291">
            <w:pPr>
              <w:ind w:left="-194" w:firstLine="19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[-0.4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814">
              <w:rPr>
                <w:rFonts w:ascii="Times New Roman" w:hAnsi="Times New Roman" w:cs="Times New Roman"/>
                <w:sz w:val="24"/>
                <w:szCs w:val="24"/>
              </w:rPr>
              <w:t>0.23]</w:t>
            </w:r>
          </w:p>
        </w:tc>
      </w:tr>
    </w:tbl>
    <w:p w14:paraId="088F9989" w14:textId="7169AA96" w:rsidR="00B90590" w:rsidRPr="0083478D" w:rsidRDefault="00C763D0" w:rsidP="00B90590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D86458">
        <w:rPr>
          <w:rFonts w:ascii="Times New Roman" w:hAnsi="Times New Roman" w:cs="Times New Roman"/>
          <w:vertAlign w:val="superscript"/>
        </w:rPr>
        <w:t>a</w:t>
      </w:r>
      <w:proofErr w:type="spellEnd"/>
      <w:r w:rsidRPr="00D86458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="00292F27" w:rsidRPr="0083478D">
        <w:rPr>
          <w:rFonts w:ascii="Times New Roman" w:hAnsi="Times New Roman" w:cs="Times New Roman"/>
        </w:rPr>
        <w:t>The</w:t>
      </w:r>
      <w:proofErr w:type="gramEnd"/>
      <w:r w:rsidR="00292F27" w:rsidRPr="0083478D">
        <w:rPr>
          <w:rFonts w:ascii="Times New Roman" w:hAnsi="Times New Roman" w:cs="Times New Roman"/>
        </w:rPr>
        <w:t xml:space="preserve"> non-inferiority margin was set to </w:t>
      </w:r>
      <w:r w:rsidR="00292F27" w:rsidRPr="0083478D">
        <w:rPr>
          <w:rFonts w:ascii="Times New Roman" w:hAnsi="Times New Roman" w:cs="Times New Roman"/>
          <w:i/>
          <w:iCs/>
        </w:rPr>
        <w:t>d</w:t>
      </w:r>
      <w:r w:rsidR="00292F27" w:rsidRPr="0083478D">
        <w:rPr>
          <w:rFonts w:ascii="Times New Roman" w:hAnsi="Times New Roman" w:cs="Times New Roman"/>
        </w:rPr>
        <w:t xml:space="preserve"> = -0.40 [if the lower bound of the 95% confidence interval of the effect size does not exceed </w:t>
      </w:r>
      <w:r w:rsidR="00292F27" w:rsidRPr="0083478D">
        <w:rPr>
          <w:rFonts w:ascii="Times New Roman" w:hAnsi="Times New Roman" w:cs="Times New Roman"/>
          <w:i/>
          <w:iCs/>
        </w:rPr>
        <w:t>d</w:t>
      </w:r>
      <w:r w:rsidR="00292F27" w:rsidRPr="0083478D">
        <w:rPr>
          <w:rFonts w:ascii="Times New Roman" w:hAnsi="Times New Roman" w:cs="Times New Roman"/>
        </w:rPr>
        <w:t xml:space="preserve"> = -0.40, ICBT-SC(VC) will be deemed as non-inferior to ICBT-TG(VC)], with the exception of CGAS for which higher scores indicate greater functioning with non-inferiority margin = +0.4.</w:t>
      </w:r>
    </w:p>
    <w:p w14:paraId="136112BE" w14:textId="271C6D08" w:rsidR="00AC7172" w:rsidRPr="0083478D" w:rsidRDefault="00794186" w:rsidP="00B90590">
      <w:pPr>
        <w:spacing w:after="0" w:line="360" w:lineRule="auto"/>
        <w:rPr>
          <w:rFonts w:ascii="Times New Roman" w:hAnsi="Times New Roman" w:cs="Times New Roman"/>
        </w:rPr>
      </w:pPr>
      <w:r w:rsidRPr="0083478D">
        <w:rPr>
          <w:rFonts w:ascii="Times New Roman" w:hAnsi="Times New Roman" w:cs="Times New Roman"/>
          <w:vertAlign w:val="superscript"/>
        </w:rPr>
        <w:t xml:space="preserve">b </w:t>
      </w:r>
      <w:r w:rsidR="00C763D0" w:rsidRPr="0083478D">
        <w:rPr>
          <w:rFonts w:ascii="Times New Roman" w:hAnsi="Times New Roman" w:cs="Times New Roman"/>
        </w:rPr>
        <w:t xml:space="preserve">All estimates of effect size based on estimated means from HLM </w:t>
      </w:r>
      <w:proofErr w:type="gramStart"/>
      <w:r w:rsidR="00C763D0" w:rsidRPr="0083478D">
        <w:rPr>
          <w:rFonts w:ascii="Times New Roman" w:hAnsi="Times New Roman" w:cs="Times New Roman"/>
        </w:rPr>
        <w:t>analysis;</w:t>
      </w:r>
      <w:proofErr w:type="gramEnd"/>
      <w:r w:rsidR="00C763D0" w:rsidRPr="0083478D">
        <w:rPr>
          <w:rFonts w:ascii="Times New Roman" w:hAnsi="Times New Roman" w:cs="Times New Roman"/>
        </w:rPr>
        <w:t xml:space="preserve"> </w:t>
      </w:r>
    </w:p>
    <w:p w14:paraId="1A4046B7" w14:textId="326896B0" w:rsidR="00C763D0" w:rsidRPr="00D86458" w:rsidRDefault="00794186" w:rsidP="00C763D0">
      <w:pPr>
        <w:spacing w:after="0" w:line="360" w:lineRule="auto"/>
        <w:rPr>
          <w:rFonts w:ascii="Times New Roman" w:hAnsi="Times New Roman" w:cs="Times New Roman"/>
        </w:rPr>
      </w:pPr>
      <w:r w:rsidRPr="0083478D">
        <w:rPr>
          <w:rFonts w:ascii="Times New Roman" w:hAnsi="Times New Roman" w:cs="Times New Roman"/>
          <w:vertAlign w:val="superscript"/>
        </w:rPr>
        <w:t>c</w:t>
      </w:r>
      <w:r w:rsidR="00AC7172" w:rsidRPr="0083478D">
        <w:rPr>
          <w:rFonts w:ascii="Times New Roman" w:hAnsi="Times New Roman" w:cs="Times New Roman"/>
        </w:rPr>
        <w:t xml:space="preserve"> </w:t>
      </w:r>
      <w:r w:rsidR="00292F27" w:rsidRPr="0083478D">
        <w:rPr>
          <w:rFonts w:ascii="Times New Roman" w:hAnsi="Times New Roman" w:cs="Times New Roman"/>
        </w:rPr>
        <w:t>Abbreviations: CSR: Clinician Severity Rating; CGAS: Children’s Global Assessment Scale; SCAS-C: Spence Children’s Anxiety Scale – Child; SCAS-P: Spence Children’s Anxiety Scale – Parent; CALIS-C: Child Anxiety Life Interference Scale – Child report; CALIS-P: Child Anxiety Life Interference Scale – Parent report</w:t>
      </w:r>
      <w:r w:rsidR="00292F27">
        <w:rPr>
          <w:rFonts w:ascii="Times New Roman" w:hAnsi="Times New Roman" w:cs="Times New Roman"/>
        </w:rPr>
        <w:t xml:space="preserve"> </w:t>
      </w:r>
    </w:p>
    <w:p w14:paraId="10C9A2E4" w14:textId="29484301" w:rsidR="00DC304F" w:rsidRPr="00D86458" w:rsidRDefault="00794186" w:rsidP="00DC304F">
      <w:pPr>
        <w:spacing w:after="0" w:line="360" w:lineRule="auto"/>
        <w:rPr>
          <w:rFonts w:ascii="Times New Roman" w:hAnsi="Times New Roman" w:cs="Times New Roman"/>
        </w:rPr>
      </w:pPr>
      <w:r w:rsidRPr="00D86458">
        <w:rPr>
          <w:rFonts w:ascii="Times New Roman" w:hAnsi="Times New Roman" w:cs="Times New Roman"/>
          <w:vertAlign w:val="superscript"/>
        </w:rPr>
        <w:lastRenderedPageBreak/>
        <w:t>d</w:t>
      </w:r>
      <w:r w:rsidR="00DC304F" w:rsidRPr="00D86458">
        <w:rPr>
          <w:rFonts w:ascii="Times New Roman" w:hAnsi="Times New Roman" w:cs="Times New Roman"/>
        </w:rPr>
        <w:t xml:space="preserve"> SD = the pooled SD at </w:t>
      </w:r>
      <w:proofErr w:type="gramStart"/>
      <w:r w:rsidR="00DC304F" w:rsidRPr="00D86458">
        <w:rPr>
          <w:rFonts w:ascii="Times New Roman" w:hAnsi="Times New Roman" w:cs="Times New Roman"/>
        </w:rPr>
        <w:t>baseline;</w:t>
      </w:r>
      <w:proofErr w:type="gramEnd"/>
    </w:p>
    <w:p w14:paraId="227ABBD4" w14:textId="731DC41B" w:rsidR="00DC304F" w:rsidRPr="00D86458" w:rsidRDefault="00794186" w:rsidP="00DC304F">
      <w:pPr>
        <w:spacing w:after="0" w:line="360" w:lineRule="auto"/>
        <w:rPr>
          <w:rFonts w:ascii="Times New Roman" w:hAnsi="Times New Roman" w:cs="Times New Roman"/>
        </w:rPr>
      </w:pPr>
      <w:r w:rsidRPr="00D86458">
        <w:rPr>
          <w:rFonts w:ascii="Times New Roman" w:hAnsi="Times New Roman" w:cs="Times New Roman"/>
          <w:vertAlign w:val="superscript"/>
        </w:rPr>
        <w:t>e</w:t>
      </w:r>
      <w:r w:rsidR="00DC304F" w:rsidRPr="00D86458">
        <w:rPr>
          <w:rFonts w:ascii="Times New Roman" w:hAnsi="Times New Roman" w:cs="Times New Roman"/>
        </w:rPr>
        <w:t xml:space="preserve"> </w:t>
      </w:r>
      <w:r w:rsidR="00DC304F" w:rsidRPr="00D86458">
        <w:rPr>
          <w:rFonts w:ascii="Times New Roman" w:hAnsi="Times New Roman" w:cs="Times New Roman"/>
          <w:i/>
          <w:iCs/>
        </w:rPr>
        <w:t>b</w:t>
      </w:r>
      <w:r w:rsidR="00DC304F" w:rsidRPr="00D86458">
        <w:rPr>
          <w:rFonts w:ascii="Times New Roman" w:hAnsi="Times New Roman" w:cs="Times New Roman"/>
        </w:rPr>
        <w:t xml:space="preserve"> = the difference in time slopes between ICBT-TG(VC) vs ICBT-SC(VC), with positive d values favouring greater improvement for ICBT-SC(VC) and negative values </w:t>
      </w:r>
      <w:proofErr w:type="spellStart"/>
      <w:r w:rsidR="00DC304F" w:rsidRPr="00D86458">
        <w:rPr>
          <w:rFonts w:ascii="Times New Roman" w:hAnsi="Times New Roman" w:cs="Times New Roman"/>
        </w:rPr>
        <w:t>favoring</w:t>
      </w:r>
      <w:proofErr w:type="spellEnd"/>
      <w:r w:rsidR="00DC304F" w:rsidRPr="00D86458">
        <w:rPr>
          <w:rFonts w:ascii="Times New Roman" w:hAnsi="Times New Roman" w:cs="Times New Roman"/>
        </w:rPr>
        <w:t xml:space="preserve"> ICBT-TG(VC</w:t>
      </w:r>
      <w:proofErr w:type="gramStart"/>
      <w:r w:rsidR="00DC304F" w:rsidRPr="00D86458">
        <w:rPr>
          <w:rFonts w:ascii="Times New Roman" w:hAnsi="Times New Roman" w:cs="Times New Roman"/>
        </w:rPr>
        <w:t>);</w:t>
      </w:r>
      <w:proofErr w:type="gramEnd"/>
    </w:p>
    <w:p w14:paraId="598473EE" w14:textId="1F24CFDB" w:rsidR="00DC304F" w:rsidRPr="00D86458" w:rsidRDefault="00794186" w:rsidP="00DC304F">
      <w:pPr>
        <w:spacing w:after="0" w:line="360" w:lineRule="auto"/>
        <w:rPr>
          <w:rFonts w:ascii="Times New Roman" w:hAnsi="Times New Roman" w:cs="Times New Roman"/>
        </w:rPr>
      </w:pPr>
      <w:r w:rsidRPr="00D86458">
        <w:rPr>
          <w:rFonts w:ascii="Times New Roman" w:hAnsi="Times New Roman" w:cs="Times New Roman"/>
          <w:vertAlign w:val="superscript"/>
        </w:rPr>
        <w:t>f</w:t>
      </w:r>
      <w:r w:rsidR="0083478D">
        <w:rPr>
          <w:rFonts w:ascii="Times New Roman" w:hAnsi="Times New Roman" w:cs="Times New Roman"/>
          <w:vertAlign w:val="superscript"/>
        </w:rPr>
        <w:t xml:space="preserve"> </w:t>
      </w:r>
      <w:r w:rsidR="00DC304F" w:rsidRPr="00D86458">
        <w:rPr>
          <w:rFonts w:ascii="Times New Roman" w:hAnsi="Times New Roman" w:cs="Times New Roman"/>
        </w:rPr>
        <w:t>Mean Diff = the difference between ICBT-SC(VC) vs ICBT-TG(VC) in change in mean scores</w:t>
      </w:r>
    </w:p>
    <w:p w14:paraId="151F9FB5" w14:textId="7389C4CF" w:rsidR="004778A0" w:rsidRPr="00D6249A" w:rsidRDefault="004778A0" w:rsidP="00DC304F">
      <w:pPr>
        <w:spacing w:beforeLines="120" w:before="288" w:afterLines="120" w:after="288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778A0" w:rsidRPr="00D6249A" w:rsidSect="00ED7D6B">
      <w:footerReference w:type="default" r:id="rId11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47588" w14:textId="77777777" w:rsidR="008106EB" w:rsidRDefault="008106EB">
      <w:pPr>
        <w:spacing w:after="0" w:line="240" w:lineRule="auto"/>
      </w:pPr>
      <w:r>
        <w:separator/>
      </w:r>
    </w:p>
  </w:endnote>
  <w:endnote w:type="continuationSeparator" w:id="0">
    <w:p w14:paraId="4537D70A" w14:textId="77777777" w:rsidR="008106EB" w:rsidRDefault="008106EB">
      <w:pPr>
        <w:spacing w:after="0" w:line="240" w:lineRule="auto"/>
      </w:pPr>
      <w:r>
        <w:continuationSeparator/>
      </w:r>
    </w:p>
  </w:endnote>
  <w:endnote w:type="continuationNotice" w:id="1">
    <w:p w14:paraId="09E2115E" w14:textId="77777777" w:rsidR="008106EB" w:rsidRDefault="008106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5842677"/>
      <w:docPartObj>
        <w:docPartGallery w:val="Page Numbers (Bottom of Page)"/>
        <w:docPartUnique/>
      </w:docPartObj>
    </w:sdtPr>
    <w:sdtContent>
      <w:p w14:paraId="5B1115B3" w14:textId="1DA3C00A" w:rsidR="004419D8" w:rsidRDefault="004419D8" w:rsidP="00F850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77E7514" w14:textId="301CF9E4" w:rsidR="00780CF7" w:rsidRDefault="00780CF7" w:rsidP="004419D8">
    <w:pPr>
      <w:pStyle w:val="Footer"/>
      <w:ind w:right="360"/>
      <w:jc w:val="right"/>
    </w:pPr>
  </w:p>
  <w:p w14:paraId="695E420D" w14:textId="77777777" w:rsidR="00780CF7" w:rsidRDefault="00780C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BE672" w14:textId="77777777" w:rsidR="008106EB" w:rsidRDefault="008106EB">
      <w:pPr>
        <w:spacing w:after="0" w:line="240" w:lineRule="auto"/>
      </w:pPr>
      <w:r>
        <w:separator/>
      </w:r>
    </w:p>
  </w:footnote>
  <w:footnote w:type="continuationSeparator" w:id="0">
    <w:p w14:paraId="56AEFF78" w14:textId="77777777" w:rsidR="008106EB" w:rsidRDefault="008106EB">
      <w:pPr>
        <w:spacing w:after="0" w:line="240" w:lineRule="auto"/>
      </w:pPr>
      <w:r>
        <w:continuationSeparator/>
      </w:r>
    </w:p>
  </w:footnote>
  <w:footnote w:type="continuationNotice" w:id="1">
    <w:p w14:paraId="0EAE886F" w14:textId="77777777" w:rsidR="008106EB" w:rsidRDefault="008106E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C58FB"/>
    <w:multiLevelType w:val="hybridMultilevel"/>
    <w:tmpl w:val="C8D8B0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F841F6"/>
    <w:multiLevelType w:val="hybridMultilevel"/>
    <w:tmpl w:val="654226FA"/>
    <w:lvl w:ilvl="0" w:tplc="ABEC258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851779">
    <w:abstractNumId w:val="0"/>
  </w:num>
  <w:num w:numId="2" w16cid:durableId="2074157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1309"/>
    <w:rsid w:val="00002233"/>
    <w:rsid w:val="0000346A"/>
    <w:rsid w:val="00003F01"/>
    <w:rsid w:val="00010D39"/>
    <w:rsid w:val="00011531"/>
    <w:rsid w:val="00011746"/>
    <w:rsid w:val="000121E4"/>
    <w:rsid w:val="00012281"/>
    <w:rsid w:val="000135C6"/>
    <w:rsid w:val="0001408B"/>
    <w:rsid w:val="00024F97"/>
    <w:rsid w:val="00032D81"/>
    <w:rsid w:val="0003522D"/>
    <w:rsid w:val="00037882"/>
    <w:rsid w:val="00037A43"/>
    <w:rsid w:val="00037CF6"/>
    <w:rsid w:val="000408EA"/>
    <w:rsid w:val="00040959"/>
    <w:rsid w:val="00041B11"/>
    <w:rsid w:val="00045EB1"/>
    <w:rsid w:val="00046B94"/>
    <w:rsid w:val="00047165"/>
    <w:rsid w:val="00047AC9"/>
    <w:rsid w:val="000505C6"/>
    <w:rsid w:val="00050809"/>
    <w:rsid w:val="00056041"/>
    <w:rsid w:val="0005719A"/>
    <w:rsid w:val="0006471C"/>
    <w:rsid w:val="00075457"/>
    <w:rsid w:val="00076358"/>
    <w:rsid w:val="00077423"/>
    <w:rsid w:val="0008369C"/>
    <w:rsid w:val="00086904"/>
    <w:rsid w:val="000870E7"/>
    <w:rsid w:val="00087CBD"/>
    <w:rsid w:val="00091919"/>
    <w:rsid w:val="000931EC"/>
    <w:rsid w:val="0009329C"/>
    <w:rsid w:val="000A0884"/>
    <w:rsid w:val="000A244F"/>
    <w:rsid w:val="000A3567"/>
    <w:rsid w:val="000B08FB"/>
    <w:rsid w:val="000B63E7"/>
    <w:rsid w:val="000C0F14"/>
    <w:rsid w:val="000C171D"/>
    <w:rsid w:val="000C4E5D"/>
    <w:rsid w:val="000C5754"/>
    <w:rsid w:val="000C6406"/>
    <w:rsid w:val="000D1590"/>
    <w:rsid w:val="000D1E74"/>
    <w:rsid w:val="000D216C"/>
    <w:rsid w:val="000D2AA0"/>
    <w:rsid w:val="000D2B28"/>
    <w:rsid w:val="000D7EC9"/>
    <w:rsid w:val="000E0D53"/>
    <w:rsid w:val="000E12EE"/>
    <w:rsid w:val="000E1772"/>
    <w:rsid w:val="000E653F"/>
    <w:rsid w:val="000F004E"/>
    <w:rsid w:val="000F030A"/>
    <w:rsid w:val="000F0AF5"/>
    <w:rsid w:val="000F38DF"/>
    <w:rsid w:val="000F49F3"/>
    <w:rsid w:val="000F64CA"/>
    <w:rsid w:val="000F7853"/>
    <w:rsid w:val="00107A5C"/>
    <w:rsid w:val="001108E0"/>
    <w:rsid w:val="001116C5"/>
    <w:rsid w:val="00112084"/>
    <w:rsid w:val="00112C5F"/>
    <w:rsid w:val="00113FD1"/>
    <w:rsid w:val="00114418"/>
    <w:rsid w:val="00114EE1"/>
    <w:rsid w:val="00117B0F"/>
    <w:rsid w:val="0011D6AF"/>
    <w:rsid w:val="00121385"/>
    <w:rsid w:val="001219EF"/>
    <w:rsid w:val="0012461E"/>
    <w:rsid w:val="0012539D"/>
    <w:rsid w:val="00125A99"/>
    <w:rsid w:val="00127CCB"/>
    <w:rsid w:val="001318EA"/>
    <w:rsid w:val="001350A9"/>
    <w:rsid w:val="00135197"/>
    <w:rsid w:val="00136595"/>
    <w:rsid w:val="00137CEF"/>
    <w:rsid w:val="00141282"/>
    <w:rsid w:val="00141A27"/>
    <w:rsid w:val="00142D5B"/>
    <w:rsid w:val="00143D16"/>
    <w:rsid w:val="00143F7B"/>
    <w:rsid w:val="00147BB5"/>
    <w:rsid w:val="001534FF"/>
    <w:rsid w:val="001548F7"/>
    <w:rsid w:val="001556D7"/>
    <w:rsid w:val="00156731"/>
    <w:rsid w:val="001638ED"/>
    <w:rsid w:val="00164BA8"/>
    <w:rsid w:val="00165CEA"/>
    <w:rsid w:val="00170236"/>
    <w:rsid w:val="00171990"/>
    <w:rsid w:val="00172432"/>
    <w:rsid w:val="00176354"/>
    <w:rsid w:val="00180F42"/>
    <w:rsid w:val="001839C1"/>
    <w:rsid w:val="00190595"/>
    <w:rsid w:val="00195C54"/>
    <w:rsid w:val="00197FEB"/>
    <w:rsid w:val="001A006E"/>
    <w:rsid w:val="001A16B1"/>
    <w:rsid w:val="001A1EE6"/>
    <w:rsid w:val="001A4765"/>
    <w:rsid w:val="001A7457"/>
    <w:rsid w:val="001A7501"/>
    <w:rsid w:val="001B2E00"/>
    <w:rsid w:val="001B5EC6"/>
    <w:rsid w:val="001B667A"/>
    <w:rsid w:val="001C0CB6"/>
    <w:rsid w:val="001C18D0"/>
    <w:rsid w:val="001C38BC"/>
    <w:rsid w:val="001C4450"/>
    <w:rsid w:val="001C5785"/>
    <w:rsid w:val="001C5CEC"/>
    <w:rsid w:val="001C609B"/>
    <w:rsid w:val="001C649A"/>
    <w:rsid w:val="001D11D4"/>
    <w:rsid w:val="001D1680"/>
    <w:rsid w:val="001D19DA"/>
    <w:rsid w:val="001D40AE"/>
    <w:rsid w:val="001D42A9"/>
    <w:rsid w:val="001D5F47"/>
    <w:rsid w:val="001D6C30"/>
    <w:rsid w:val="001E4BF6"/>
    <w:rsid w:val="001E670D"/>
    <w:rsid w:val="001E67AF"/>
    <w:rsid w:val="001E7F2A"/>
    <w:rsid w:val="001F028C"/>
    <w:rsid w:val="001F07A7"/>
    <w:rsid w:val="001F23C8"/>
    <w:rsid w:val="001F48DA"/>
    <w:rsid w:val="001F55DD"/>
    <w:rsid w:val="001F7161"/>
    <w:rsid w:val="002007B5"/>
    <w:rsid w:val="002011EA"/>
    <w:rsid w:val="0020161A"/>
    <w:rsid w:val="002016A2"/>
    <w:rsid w:val="00202F45"/>
    <w:rsid w:val="00204169"/>
    <w:rsid w:val="002056EE"/>
    <w:rsid w:val="00205DA6"/>
    <w:rsid w:val="00206B55"/>
    <w:rsid w:val="0021051B"/>
    <w:rsid w:val="00211025"/>
    <w:rsid w:val="00214986"/>
    <w:rsid w:val="00214AE4"/>
    <w:rsid w:val="00217B14"/>
    <w:rsid w:val="00226657"/>
    <w:rsid w:val="00232B17"/>
    <w:rsid w:val="00233D33"/>
    <w:rsid w:val="002367AB"/>
    <w:rsid w:val="00236991"/>
    <w:rsid w:val="00241F23"/>
    <w:rsid w:val="0024447C"/>
    <w:rsid w:val="00244EBD"/>
    <w:rsid w:val="00246584"/>
    <w:rsid w:val="0025056A"/>
    <w:rsid w:val="00250776"/>
    <w:rsid w:val="0025150B"/>
    <w:rsid w:val="00252EE1"/>
    <w:rsid w:val="00253536"/>
    <w:rsid w:val="00253FF6"/>
    <w:rsid w:val="00254F40"/>
    <w:rsid w:val="00256774"/>
    <w:rsid w:val="00256DEE"/>
    <w:rsid w:val="00257B37"/>
    <w:rsid w:val="00260B1A"/>
    <w:rsid w:val="00260BF9"/>
    <w:rsid w:val="00261127"/>
    <w:rsid w:val="00263814"/>
    <w:rsid w:val="0026470B"/>
    <w:rsid w:val="00267593"/>
    <w:rsid w:val="00270A6B"/>
    <w:rsid w:val="00274C71"/>
    <w:rsid w:val="00275B6E"/>
    <w:rsid w:val="00276A14"/>
    <w:rsid w:val="00277DF9"/>
    <w:rsid w:val="00281F86"/>
    <w:rsid w:val="00282DD1"/>
    <w:rsid w:val="002830E0"/>
    <w:rsid w:val="00285691"/>
    <w:rsid w:val="00287994"/>
    <w:rsid w:val="00287DDC"/>
    <w:rsid w:val="00290A26"/>
    <w:rsid w:val="00292673"/>
    <w:rsid w:val="00292F27"/>
    <w:rsid w:val="00297590"/>
    <w:rsid w:val="002A1DD4"/>
    <w:rsid w:val="002B017D"/>
    <w:rsid w:val="002B0444"/>
    <w:rsid w:val="002B0B6C"/>
    <w:rsid w:val="002B3B58"/>
    <w:rsid w:val="002B464D"/>
    <w:rsid w:val="002B77B0"/>
    <w:rsid w:val="002C1419"/>
    <w:rsid w:val="002C149C"/>
    <w:rsid w:val="002C1AC9"/>
    <w:rsid w:val="002D3A7F"/>
    <w:rsid w:val="002D7EDA"/>
    <w:rsid w:val="002E2066"/>
    <w:rsid w:val="002E25B7"/>
    <w:rsid w:val="002E60FE"/>
    <w:rsid w:val="002E7018"/>
    <w:rsid w:val="002F160F"/>
    <w:rsid w:val="002F1F2D"/>
    <w:rsid w:val="002F2B88"/>
    <w:rsid w:val="002F5205"/>
    <w:rsid w:val="002F7EDD"/>
    <w:rsid w:val="002F7F56"/>
    <w:rsid w:val="00302C56"/>
    <w:rsid w:val="0030466A"/>
    <w:rsid w:val="00304ADB"/>
    <w:rsid w:val="00304FBE"/>
    <w:rsid w:val="00305ACF"/>
    <w:rsid w:val="0030627E"/>
    <w:rsid w:val="00310476"/>
    <w:rsid w:val="003108F2"/>
    <w:rsid w:val="003109EE"/>
    <w:rsid w:val="0031215E"/>
    <w:rsid w:val="00312E01"/>
    <w:rsid w:val="00313B31"/>
    <w:rsid w:val="00313B60"/>
    <w:rsid w:val="0031445C"/>
    <w:rsid w:val="0031506A"/>
    <w:rsid w:val="00315A94"/>
    <w:rsid w:val="00316ABE"/>
    <w:rsid w:val="00320DE8"/>
    <w:rsid w:val="00322115"/>
    <w:rsid w:val="0032235C"/>
    <w:rsid w:val="00322994"/>
    <w:rsid w:val="00327DD8"/>
    <w:rsid w:val="00332E78"/>
    <w:rsid w:val="00335AE0"/>
    <w:rsid w:val="00335F69"/>
    <w:rsid w:val="00337E15"/>
    <w:rsid w:val="0034410B"/>
    <w:rsid w:val="00344EF7"/>
    <w:rsid w:val="00350DE4"/>
    <w:rsid w:val="00350F18"/>
    <w:rsid w:val="00352A02"/>
    <w:rsid w:val="003549AA"/>
    <w:rsid w:val="00355036"/>
    <w:rsid w:val="00355DCF"/>
    <w:rsid w:val="00357945"/>
    <w:rsid w:val="003623FD"/>
    <w:rsid w:val="00362C92"/>
    <w:rsid w:val="00365166"/>
    <w:rsid w:val="003738A3"/>
    <w:rsid w:val="00373F50"/>
    <w:rsid w:val="00375D35"/>
    <w:rsid w:val="00376872"/>
    <w:rsid w:val="0039198F"/>
    <w:rsid w:val="00391C43"/>
    <w:rsid w:val="00393025"/>
    <w:rsid w:val="00394814"/>
    <w:rsid w:val="00395EA0"/>
    <w:rsid w:val="003A10AC"/>
    <w:rsid w:val="003A220C"/>
    <w:rsid w:val="003A3BB7"/>
    <w:rsid w:val="003B149F"/>
    <w:rsid w:val="003B23F2"/>
    <w:rsid w:val="003B6D6F"/>
    <w:rsid w:val="003C0D39"/>
    <w:rsid w:val="003C3E1B"/>
    <w:rsid w:val="003C5ADF"/>
    <w:rsid w:val="003C5FFF"/>
    <w:rsid w:val="003C6F45"/>
    <w:rsid w:val="003D3258"/>
    <w:rsid w:val="003D4795"/>
    <w:rsid w:val="003E2634"/>
    <w:rsid w:val="003F3A4D"/>
    <w:rsid w:val="004018D2"/>
    <w:rsid w:val="00403E90"/>
    <w:rsid w:val="00404D83"/>
    <w:rsid w:val="00405B11"/>
    <w:rsid w:val="00410675"/>
    <w:rsid w:val="004163C8"/>
    <w:rsid w:val="00417085"/>
    <w:rsid w:val="00420AEE"/>
    <w:rsid w:val="00422843"/>
    <w:rsid w:val="0042313D"/>
    <w:rsid w:val="00424D3D"/>
    <w:rsid w:val="00427750"/>
    <w:rsid w:val="004322C0"/>
    <w:rsid w:val="00432380"/>
    <w:rsid w:val="0043523B"/>
    <w:rsid w:val="00435B8E"/>
    <w:rsid w:val="00435BF1"/>
    <w:rsid w:val="004365D0"/>
    <w:rsid w:val="004406E2"/>
    <w:rsid w:val="00440E3D"/>
    <w:rsid w:val="004419D8"/>
    <w:rsid w:val="00443584"/>
    <w:rsid w:val="004440AA"/>
    <w:rsid w:val="004455BC"/>
    <w:rsid w:val="00445D35"/>
    <w:rsid w:val="00446FDE"/>
    <w:rsid w:val="00450D41"/>
    <w:rsid w:val="00451CB4"/>
    <w:rsid w:val="00454DBF"/>
    <w:rsid w:val="00455113"/>
    <w:rsid w:val="00455A98"/>
    <w:rsid w:val="00455ADD"/>
    <w:rsid w:val="004611E1"/>
    <w:rsid w:val="00461FAA"/>
    <w:rsid w:val="004636D5"/>
    <w:rsid w:val="004660C5"/>
    <w:rsid w:val="004665C4"/>
    <w:rsid w:val="00466BFB"/>
    <w:rsid w:val="00470C29"/>
    <w:rsid w:val="00471AED"/>
    <w:rsid w:val="004725D7"/>
    <w:rsid w:val="0047609D"/>
    <w:rsid w:val="004778A0"/>
    <w:rsid w:val="004802E9"/>
    <w:rsid w:val="00480A11"/>
    <w:rsid w:val="00482C76"/>
    <w:rsid w:val="00484740"/>
    <w:rsid w:val="004855EA"/>
    <w:rsid w:val="004873DE"/>
    <w:rsid w:val="0049106F"/>
    <w:rsid w:val="0049264A"/>
    <w:rsid w:val="0049485D"/>
    <w:rsid w:val="00495891"/>
    <w:rsid w:val="004A35A7"/>
    <w:rsid w:val="004A3E2E"/>
    <w:rsid w:val="004A4DAE"/>
    <w:rsid w:val="004A5D56"/>
    <w:rsid w:val="004A6915"/>
    <w:rsid w:val="004A751D"/>
    <w:rsid w:val="004A7C44"/>
    <w:rsid w:val="004B29FA"/>
    <w:rsid w:val="004B31C7"/>
    <w:rsid w:val="004B3E47"/>
    <w:rsid w:val="004B4940"/>
    <w:rsid w:val="004C06F1"/>
    <w:rsid w:val="004C11BF"/>
    <w:rsid w:val="004C1EA2"/>
    <w:rsid w:val="004C2261"/>
    <w:rsid w:val="004C7006"/>
    <w:rsid w:val="004D0203"/>
    <w:rsid w:val="004D7AD2"/>
    <w:rsid w:val="004D7EFB"/>
    <w:rsid w:val="004E23A7"/>
    <w:rsid w:val="004E2B5A"/>
    <w:rsid w:val="004E41FE"/>
    <w:rsid w:val="004E4F8D"/>
    <w:rsid w:val="004E5866"/>
    <w:rsid w:val="004E682D"/>
    <w:rsid w:val="004E7596"/>
    <w:rsid w:val="004E79D1"/>
    <w:rsid w:val="004F0548"/>
    <w:rsid w:val="004F196C"/>
    <w:rsid w:val="004F1A6D"/>
    <w:rsid w:val="004F5058"/>
    <w:rsid w:val="004F5859"/>
    <w:rsid w:val="00500093"/>
    <w:rsid w:val="005004E2"/>
    <w:rsid w:val="0050150F"/>
    <w:rsid w:val="00504080"/>
    <w:rsid w:val="00506432"/>
    <w:rsid w:val="005102DB"/>
    <w:rsid w:val="005104A9"/>
    <w:rsid w:val="00514957"/>
    <w:rsid w:val="00520D99"/>
    <w:rsid w:val="00521EBA"/>
    <w:rsid w:val="005221ED"/>
    <w:rsid w:val="005246B2"/>
    <w:rsid w:val="00525401"/>
    <w:rsid w:val="00525A48"/>
    <w:rsid w:val="00527926"/>
    <w:rsid w:val="005302EC"/>
    <w:rsid w:val="005319A7"/>
    <w:rsid w:val="0053267C"/>
    <w:rsid w:val="00532AAB"/>
    <w:rsid w:val="005336BD"/>
    <w:rsid w:val="00534F08"/>
    <w:rsid w:val="005363B8"/>
    <w:rsid w:val="00536EB3"/>
    <w:rsid w:val="005417AC"/>
    <w:rsid w:val="00542138"/>
    <w:rsid w:val="0054489F"/>
    <w:rsid w:val="00544EF3"/>
    <w:rsid w:val="00547489"/>
    <w:rsid w:val="00547FC3"/>
    <w:rsid w:val="00553132"/>
    <w:rsid w:val="00553BC5"/>
    <w:rsid w:val="00554415"/>
    <w:rsid w:val="005551BC"/>
    <w:rsid w:val="00555C9A"/>
    <w:rsid w:val="00556291"/>
    <w:rsid w:val="005617B7"/>
    <w:rsid w:val="00561A67"/>
    <w:rsid w:val="00562D80"/>
    <w:rsid w:val="00563C77"/>
    <w:rsid w:val="00563DF2"/>
    <w:rsid w:val="00565898"/>
    <w:rsid w:val="00565A5D"/>
    <w:rsid w:val="00567706"/>
    <w:rsid w:val="00567F61"/>
    <w:rsid w:val="005739E3"/>
    <w:rsid w:val="00574024"/>
    <w:rsid w:val="00580A3C"/>
    <w:rsid w:val="0058358D"/>
    <w:rsid w:val="00584C0D"/>
    <w:rsid w:val="00586037"/>
    <w:rsid w:val="00586B5D"/>
    <w:rsid w:val="00590A23"/>
    <w:rsid w:val="00593970"/>
    <w:rsid w:val="005940D3"/>
    <w:rsid w:val="005942C3"/>
    <w:rsid w:val="0059565E"/>
    <w:rsid w:val="0059792C"/>
    <w:rsid w:val="00597D28"/>
    <w:rsid w:val="005A4025"/>
    <w:rsid w:val="005A6C49"/>
    <w:rsid w:val="005B0C36"/>
    <w:rsid w:val="005B1092"/>
    <w:rsid w:val="005B174C"/>
    <w:rsid w:val="005B1FBE"/>
    <w:rsid w:val="005B37EE"/>
    <w:rsid w:val="005B5E71"/>
    <w:rsid w:val="005B7B3B"/>
    <w:rsid w:val="005C2B82"/>
    <w:rsid w:val="005D132D"/>
    <w:rsid w:val="005D21D2"/>
    <w:rsid w:val="005D25B5"/>
    <w:rsid w:val="005D3B39"/>
    <w:rsid w:val="005D70CF"/>
    <w:rsid w:val="005E0C0C"/>
    <w:rsid w:val="005E324F"/>
    <w:rsid w:val="005E3895"/>
    <w:rsid w:val="005E4F8D"/>
    <w:rsid w:val="005E5ECB"/>
    <w:rsid w:val="005E7149"/>
    <w:rsid w:val="005E7199"/>
    <w:rsid w:val="005F0F8E"/>
    <w:rsid w:val="005F58A4"/>
    <w:rsid w:val="005F5BE5"/>
    <w:rsid w:val="005F7134"/>
    <w:rsid w:val="0060175D"/>
    <w:rsid w:val="006048E6"/>
    <w:rsid w:val="00605524"/>
    <w:rsid w:val="006063B9"/>
    <w:rsid w:val="00607299"/>
    <w:rsid w:val="00610F24"/>
    <w:rsid w:val="00612749"/>
    <w:rsid w:val="00612924"/>
    <w:rsid w:val="00620271"/>
    <w:rsid w:val="00621470"/>
    <w:rsid w:val="00622A40"/>
    <w:rsid w:val="00622B7D"/>
    <w:rsid w:val="00623E69"/>
    <w:rsid w:val="00624DE7"/>
    <w:rsid w:val="006257EA"/>
    <w:rsid w:val="0062598C"/>
    <w:rsid w:val="00626CE8"/>
    <w:rsid w:val="00627423"/>
    <w:rsid w:val="006300B0"/>
    <w:rsid w:val="006301AD"/>
    <w:rsid w:val="006308B3"/>
    <w:rsid w:val="00636477"/>
    <w:rsid w:val="00642EA7"/>
    <w:rsid w:val="00644523"/>
    <w:rsid w:val="00644638"/>
    <w:rsid w:val="0064554F"/>
    <w:rsid w:val="00645D26"/>
    <w:rsid w:val="00646205"/>
    <w:rsid w:val="00647152"/>
    <w:rsid w:val="006501F2"/>
    <w:rsid w:val="006503C7"/>
    <w:rsid w:val="006519A3"/>
    <w:rsid w:val="00654713"/>
    <w:rsid w:val="00654F10"/>
    <w:rsid w:val="00657C74"/>
    <w:rsid w:val="00660A0E"/>
    <w:rsid w:val="00662432"/>
    <w:rsid w:val="00664320"/>
    <w:rsid w:val="006676A9"/>
    <w:rsid w:val="00674B65"/>
    <w:rsid w:val="006756FF"/>
    <w:rsid w:val="006815A1"/>
    <w:rsid w:val="00685916"/>
    <w:rsid w:val="00685A76"/>
    <w:rsid w:val="0068702D"/>
    <w:rsid w:val="006908FC"/>
    <w:rsid w:val="00690CCE"/>
    <w:rsid w:val="006921FC"/>
    <w:rsid w:val="00694206"/>
    <w:rsid w:val="0069545A"/>
    <w:rsid w:val="00696249"/>
    <w:rsid w:val="00696A4D"/>
    <w:rsid w:val="006A0039"/>
    <w:rsid w:val="006A0A8D"/>
    <w:rsid w:val="006A0AAE"/>
    <w:rsid w:val="006A3063"/>
    <w:rsid w:val="006A3B45"/>
    <w:rsid w:val="006A43E6"/>
    <w:rsid w:val="006A57F3"/>
    <w:rsid w:val="006A6DA9"/>
    <w:rsid w:val="006B1E92"/>
    <w:rsid w:val="006B322E"/>
    <w:rsid w:val="006B4DF9"/>
    <w:rsid w:val="006B73F2"/>
    <w:rsid w:val="006B74EF"/>
    <w:rsid w:val="006B790D"/>
    <w:rsid w:val="006B7C7B"/>
    <w:rsid w:val="006C2280"/>
    <w:rsid w:val="006C6F33"/>
    <w:rsid w:val="006C7FCF"/>
    <w:rsid w:val="006D2FD3"/>
    <w:rsid w:val="006D4B92"/>
    <w:rsid w:val="006D5846"/>
    <w:rsid w:val="006D68AB"/>
    <w:rsid w:val="006D68C4"/>
    <w:rsid w:val="006E5B19"/>
    <w:rsid w:val="006E5EB2"/>
    <w:rsid w:val="006F0AFE"/>
    <w:rsid w:val="006F13CF"/>
    <w:rsid w:val="006F305B"/>
    <w:rsid w:val="006F3DE1"/>
    <w:rsid w:val="007026DD"/>
    <w:rsid w:val="0070278F"/>
    <w:rsid w:val="0070594C"/>
    <w:rsid w:val="00707D3C"/>
    <w:rsid w:val="0071006C"/>
    <w:rsid w:val="00710539"/>
    <w:rsid w:val="00711076"/>
    <w:rsid w:val="00713FE4"/>
    <w:rsid w:val="007161FD"/>
    <w:rsid w:val="007166BC"/>
    <w:rsid w:val="007218B0"/>
    <w:rsid w:val="00724C9D"/>
    <w:rsid w:val="00725094"/>
    <w:rsid w:val="007300FD"/>
    <w:rsid w:val="007301F9"/>
    <w:rsid w:val="007310C9"/>
    <w:rsid w:val="00732AFC"/>
    <w:rsid w:val="00733777"/>
    <w:rsid w:val="00733FD1"/>
    <w:rsid w:val="00734B49"/>
    <w:rsid w:val="00737523"/>
    <w:rsid w:val="00737771"/>
    <w:rsid w:val="00737C00"/>
    <w:rsid w:val="007403F6"/>
    <w:rsid w:val="00740E74"/>
    <w:rsid w:val="00742B83"/>
    <w:rsid w:val="00742F9A"/>
    <w:rsid w:val="007431D2"/>
    <w:rsid w:val="00745A5E"/>
    <w:rsid w:val="0075126C"/>
    <w:rsid w:val="00753475"/>
    <w:rsid w:val="0075427A"/>
    <w:rsid w:val="00754C27"/>
    <w:rsid w:val="0076106C"/>
    <w:rsid w:val="00763D6B"/>
    <w:rsid w:val="00766D45"/>
    <w:rsid w:val="00766FA4"/>
    <w:rsid w:val="00771FC0"/>
    <w:rsid w:val="007721FC"/>
    <w:rsid w:val="00776752"/>
    <w:rsid w:val="0078064B"/>
    <w:rsid w:val="00780CF7"/>
    <w:rsid w:val="00781474"/>
    <w:rsid w:val="007823CC"/>
    <w:rsid w:val="0078498C"/>
    <w:rsid w:val="007850B7"/>
    <w:rsid w:val="00785B09"/>
    <w:rsid w:val="007860F6"/>
    <w:rsid w:val="00786631"/>
    <w:rsid w:val="00787034"/>
    <w:rsid w:val="00794186"/>
    <w:rsid w:val="00794385"/>
    <w:rsid w:val="007954BF"/>
    <w:rsid w:val="007960C1"/>
    <w:rsid w:val="007974FC"/>
    <w:rsid w:val="007A1A7A"/>
    <w:rsid w:val="007A211D"/>
    <w:rsid w:val="007A3FE2"/>
    <w:rsid w:val="007A495D"/>
    <w:rsid w:val="007A5746"/>
    <w:rsid w:val="007A5940"/>
    <w:rsid w:val="007A6FC8"/>
    <w:rsid w:val="007B37E5"/>
    <w:rsid w:val="007B4E1F"/>
    <w:rsid w:val="007B5770"/>
    <w:rsid w:val="007B5F88"/>
    <w:rsid w:val="007C33FE"/>
    <w:rsid w:val="007C3897"/>
    <w:rsid w:val="007D2805"/>
    <w:rsid w:val="007E0DA0"/>
    <w:rsid w:val="007E23D8"/>
    <w:rsid w:val="007E246A"/>
    <w:rsid w:val="007E5FB9"/>
    <w:rsid w:val="007E6ED2"/>
    <w:rsid w:val="007F0384"/>
    <w:rsid w:val="007F238C"/>
    <w:rsid w:val="007F46E5"/>
    <w:rsid w:val="007F49C5"/>
    <w:rsid w:val="00800C85"/>
    <w:rsid w:val="008028C1"/>
    <w:rsid w:val="0080472B"/>
    <w:rsid w:val="00805057"/>
    <w:rsid w:val="00805F9F"/>
    <w:rsid w:val="008106EB"/>
    <w:rsid w:val="00810B5B"/>
    <w:rsid w:val="00811DA4"/>
    <w:rsid w:val="00814380"/>
    <w:rsid w:val="00814AAB"/>
    <w:rsid w:val="008150D2"/>
    <w:rsid w:val="00815C20"/>
    <w:rsid w:val="008160A6"/>
    <w:rsid w:val="00820ABD"/>
    <w:rsid w:val="0082219B"/>
    <w:rsid w:val="008226E7"/>
    <w:rsid w:val="0082463B"/>
    <w:rsid w:val="00826DDC"/>
    <w:rsid w:val="008328E3"/>
    <w:rsid w:val="0083478D"/>
    <w:rsid w:val="008351D3"/>
    <w:rsid w:val="00845974"/>
    <w:rsid w:val="0084676D"/>
    <w:rsid w:val="00847026"/>
    <w:rsid w:val="00847DCE"/>
    <w:rsid w:val="0085362F"/>
    <w:rsid w:val="00855702"/>
    <w:rsid w:val="008565A7"/>
    <w:rsid w:val="00856CAD"/>
    <w:rsid w:val="00857803"/>
    <w:rsid w:val="00857A87"/>
    <w:rsid w:val="00863224"/>
    <w:rsid w:val="00864654"/>
    <w:rsid w:val="00870B0E"/>
    <w:rsid w:val="00871378"/>
    <w:rsid w:val="00874E42"/>
    <w:rsid w:val="0087644A"/>
    <w:rsid w:val="00877A44"/>
    <w:rsid w:val="0088262F"/>
    <w:rsid w:val="00884287"/>
    <w:rsid w:val="00887321"/>
    <w:rsid w:val="00887DEA"/>
    <w:rsid w:val="00895D3F"/>
    <w:rsid w:val="0089767E"/>
    <w:rsid w:val="00897C0C"/>
    <w:rsid w:val="008B2A01"/>
    <w:rsid w:val="008B4296"/>
    <w:rsid w:val="008B67CF"/>
    <w:rsid w:val="008B67D1"/>
    <w:rsid w:val="008B691C"/>
    <w:rsid w:val="008C008A"/>
    <w:rsid w:val="008C1AA0"/>
    <w:rsid w:val="008C32E7"/>
    <w:rsid w:val="008C37FD"/>
    <w:rsid w:val="008C3F46"/>
    <w:rsid w:val="008C4FF9"/>
    <w:rsid w:val="008C67C4"/>
    <w:rsid w:val="008C752F"/>
    <w:rsid w:val="008D02E5"/>
    <w:rsid w:val="008D0BEC"/>
    <w:rsid w:val="008D1990"/>
    <w:rsid w:val="008D2119"/>
    <w:rsid w:val="008D34CD"/>
    <w:rsid w:val="008D3C9F"/>
    <w:rsid w:val="008E22EE"/>
    <w:rsid w:val="008E24B8"/>
    <w:rsid w:val="008E58E8"/>
    <w:rsid w:val="008E66E1"/>
    <w:rsid w:val="008F19B9"/>
    <w:rsid w:val="008F1A9A"/>
    <w:rsid w:val="008F1BA1"/>
    <w:rsid w:val="008F2760"/>
    <w:rsid w:val="008F2E67"/>
    <w:rsid w:val="008F5F20"/>
    <w:rsid w:val="00901C1C"/>
    <w:rsid w:val="009035DF"/>
    <w:rsid w:val="009061EC"/>
    <w:rsid w:val="009079B3"/>
    <w:rsid w:val="00912F40"/>
    <w:rsid w:val="00913C63"/>
    <w:rsid w:val="00914C66"/>
    <w:rsid w:val="0091780D"/>
    <w:rsid w:val="009208FF"/>
    <w:rsid w:val="00922860"/>
    <w:rsid w:val="00923B66"/>
    <w:rsid w:val="00924A8B"/>
    <w:rsid w:val="00925869"/>
    <w:rsid w:val="00925CA7"/>
    <w:rsid w:val="00926502"/>
    <w:rsid w:val="00927C4E"/>
    <w:rsid w:val="00927F9D"/>
    <w:rsid w:val="00930D1D"/>
    <w:rsid w:val="00933471"/>
    <w:rsid w:val="00937678"/>
    <w:rsid w:val="00940DB4"/>
    <w:rsid w:val="009462C5"/>
    <w:rsid w:val="00946D9C"/>
    <w:rsid w:val="009512C3"/>
    <w:rsid w:val="00952C00"/>
    <w:rsid w:val="00953F7B"/>
    <w:rsid w:val="00955461"/>
    <w:rsid w:val="00955F54"/>
    <w:rsid w:val="00957BA0"/>
    <w:rsid w:val="00960753"/>
    <w:rsid w:val="00960FF3"/>
    <w:rsid w:val="00961D8A"/>
    <w:rsid w:val="009629E4"/>
    <w:rsid w:val="00963FE3"/>
    <w:rsid w:val="00972060"/>
    <w:rsid w:val="00973644"/>
    <w:rsid w:val="009753AF"/>
    <w:rsid w:val="00976A06"/>
    <w:rsid w:val="00976C62"/>
    <w:rsid w:val="0098325B"/>
    <w:rsid w:val="009845C8"/>
    <w:rsid w:val="00986CE8"/>
    <w:rsid w:val="0098700D"/>
    <w:rsid w:val="00992752"/>
    <w:rsid w:val="00994FFA"/>
    <w:rsid w:val="00995E44"/>
    <w:rsid w:val="00996BA2"/>
    <w:rsid w:val="00997151"/>
    <w:rsid w:val="009A1A27"/>
    <w:rsid w:val="009A3C30"/>
    <w:rsid w:val="009A43B6"/>
    <w:rsid w:val="009A4DC3"/>
    <w:rsid w:val="009A52A6"/>
    <w:rsid w:val="009B2003"/>
    <w:rsid w:val="009B43D2"/>
    <w:rsid w:val="009B4498"/>
    <w:rsid w:val="009B613B"/>
    <w:rsid w:val="009C0880"/>
    <w:rsid w:val="009C1B9A"/>
    <w:rsid w:val="009C2743"/>
    <w:rsid w:val="009C2A17"/>
    <w:rsid w:val="009C334A"/>
    <w:rsid w:val="009C3458"/>
    <w:rsid w:val="009C3806"/>
    <w:rsid w:val="009C550D"/>
    <w:rsid w:val="009D0542"/>
    <w:rsid w:val="009D2770"/>
    <w:rsid w:val="009D3637"/>
    <w:rsid w:val="009D3774"/>
    <w:rsid w:val="009D4103"/>
    <w:rsid w:val="009D71CC"/>
    <w:rsid w:val="009D7777"/>
    <w:rsid w:val="009E2BA3"/>
    <w:rsid w:val="009E656B"/>
    <w:rsid w:val="009E6AF9"/>
    <w:rsid w:val="009E7319"/>
    <w:rsid w:val="009E7682"/>
    <w:rsid w:val="009F27A8"/>
    <w:rsid w:val="009F33C4"/>
    <w:rsid w:val="009F736E"/>
    <w:rsid w:val="00A00C01"/>
    <w:rsid w:val="00A00EA1"/>
    <w:rsid w:val="00A019EF"/>
    <w:rsid w:val="00A035D2"/>
    <w:rsid w:val="00A04308"/>
    <w:rsid w:val="00A04D58"/>
    <w:rsid w:val="00A06C0B"/>
    <w:rsid w:val="00A07C48"/>
    <w:rsid w:val="00A1043E"/>
    <w:rsid w:val="00A12E27"/>
    <w:rsid w:val="00A14DF5"/>
    <w:rsid w:val="00A22212"/>
    <w:rsid w:val="00A22CAA"/>
    <w:rsid w:val="00A24B7A"/>
    <w:rsid w:val="00A35699"/>
    <w:rsid w:val="00A4239B"/>
    <w:rsid w:val="00A4266D"/>
    <w:rsid w:val="00A440C9"/>
    <w:rsid w:val="00A4647A"/>
    <w:rsid w:val="00A501C5"/>
    <w:rsid w:val="00A524E0"/>
    <w:rsid w:val="00A6162F"/>
    <w:rsid w:val="00A63321"/>
    <w:rsid w:val="00A63D8D"/>
    <w:rsid w:val="00A6492B"/>
    <w:rsid w:val="00A67C11"/>
    <w:rsid w:val="00A708F2"/>
    <w:rsid w:val="00A73B28"/>
    <w:rsid w:val="00A76F0F"/>
    <w:rsid w:val="00A81E15"/>
    <w:rsid w:val="00A825C1"/>
    <w:rsid w:val="00A8342E"/>
    <w:rsid w:val="00A85543"/>
    <w:rsid w:val="00A862DB"/>
    <w:rsid w:val="00A90CF5"/>
    <w:rsid w:val="00A92559"/>
    <w:rsid w:val="00A94198"/>
    <w:rsid w:val="00A94321"/>
    <w:rsid w:val="00A94C34"/>
    <w:rsid w:val="00A959EE"/>
    <w:rsid w:val="00A95A6F"/>
    <w:rsid w:val="00AA02DE"/>
    <w:rsid w:val="00AA176D"/>
    <w:rsid w:val="00AA1BCF"/>
    <w:rsid w:val="00AA2E1E"/>
    <w:rsid w:val="00AA359B"/>
    <w:rsid w:val="00AB2094"/>
    <w:rsid w:val="00AB2B8D"/>
    <w:rsid w:val="00AB2C87"/>
    <w:rsid w:val="00AB639B"/>
    <w:rsid w:val="00AC27F4"/>
    <w:rsid w:val="00AC3A89"/>
    <w:rsid w:val="00AC4727"/>
    <w:rsid w:val="00AC5F55"/>
    <w:rsid w:val="00AC7172"/>
    <w:rsid w:val="00AD2A43"/>
    <w:rsid w:val="00AD4A01"/>
    <w:rsid w:val="00AE088D"/>
    <w:rsid w:val="00AE138A"/>
    <w:rsid w:val="00AE197F"/>
    <w:rsid w:val="00AE1A1B"/>
    <w:rsid w:val="00AE1C6C"/>
    <w:rsid w:val="00AE259E"/>
    <w:rsid w:val="00AE270D"/>
    <w:rsid w:val="00AE3E58"/>
    <w:rsid w:val="00AE4202"/>
    <w:rsid w:val="00AE5345"/>
    <w:rsid w:val="00AF14A8"/>
    <w:rsid w:val="00AF19C7"/>
    <w:rsid w:val="00AF2009"/>
    <w:rsid w:val="00AF4ABE"/>
    <w:rsid w:val="00AF64A2"/>
    <w:rsid w:val="00B02668"/>
    <w:rsid w:val="00B03774"/>
    <w:rsid w:val="00B115E2"/>
    <w:rsid w:val="00B15C86"/>
    <w:rsid w:val="00B17657"/>
    <w:rsid w:val="00B2238D"/>
    <w:rsid w:val="00B22880"/>
    <w:rsid w:val="00B23710"/>
    <w:rsid w:val="00B24120"/>
    <w:rsid w:val="00B24884"/>
    <w:rsid w:val="00B24FF0"/>
    <w:rsid w:val="00B35ED9"/>
    <w:rsid w:val="00B368AD"/>
    <w:rsid w:val="00B36AD4"/>
    <w:rsid w:val="00B373F8"/>
    <w:rsid w:val="00B4053A"/>
    <w:rsid w:val="00B415A5"/>
    <w:rsid w:val="00B42445"/>
    <w:rsid w:val="00B4262F"/>
    <w:rsid w:val="00B43303"/>
    <w:rsid w:val="00B45E68"/>
    <w:rsid w:val="00B47B0C"/>
    <w:rsid w:val="00B50BA4"/>
    <w:rsid w:val="00B54A39"/>
    <w:rsid w:val="00B5733D"/>
    <w:rsid w:val="00B57B3F"/>
    <w:rsid w:val="00B6087F"/>
    <w:rsid w:val="00B60939"/>
    <w:rsid w:val="00B61700"/>
    <w:rsid w:val="00B62C86"/>
    <w:rsid w:val="00B638CC"/>
    <w:rsid w:val="00B64052"/>
    <w:rsid w:val="00B64719"/>
    <w:rsid w:val="00B7099E"/>
    <w:rsid w:val="00B7275A"/>
    <w:rsid w:val="00B73BA2"/>
    <w:rsid w:val="00B73ECE"/>
    <w:rsid w:val="00B77103"/>
    <w:rsid w:val="00B80B89"/>
    <w:rsid w:val="00B829CE"/>
    <w:rsid w:val="00B82BC7"/>
    <w:rsid w:val="00B83F83"/>
    <w:rsid w:val="00B85568"/>
    <w:rsid w:val="00B86EA5"/>
    <w:rsid w:val="00B87777"/>
    <w:rsid w:val="00B90590"/>
    <w:rsid w:val="00B90A4D"/>
    <w:rsid w:val="00B9286E"/>
    <w:rsid w:val="00B94B72"/>
    <w:rsid w:val="00BA2EE7"/>
    <w:rsid w:val="00BA7148"/>
    <w:rsid w:val="00BA7A8F"/>
    <w:rsid w:val="00BB2EA4"/>
    <w:rsid w:val="00BB3001"/>
    <w:rsid w:val="00BB37AD"/>
    <w:rsid w:val="00BB698B"/>
    <w:rsid w:val="00BB772E"/>
    <w:rsid w:val="00BC0231"/>
    <w:rsid w:val="00BC02DE"/>
    <w:rsid w:val="00BC0F8D"/>
    <w:rsid w:val="00BC1156"/>
    <w:rsid w:val="00BC2F1F"/>
    <w:rsid w:val="00BC35F1"/>
    <w:rsid w:val="00BD041A"/>
    <w:rsid w:val="00BD1311"/>
    <w:rsid w:val="00BD1538"/>
    <w:rsid w:val="00BD2CD9"/>
    <w:rsid w:val="00BD3084"/>
    <w:rsid w:val="00BD421B"/>
    <w:rsid w:val="00BD54BB"/>
    <w:rsid w:val="00BD68BE"/>
    <w:rsid w:val="00BE2293"/>
    <w:rsid w:val="00BE2C72"/>
    <w:rsid w:val="00BE461A"/>
    <w:rsid w:val="00BE6960"/>
    <w:rsid w:val="00BF018E"/>
    <w:rsid w:val="00BF1ABC"/>
    <w:rsid w:val="00BF2D84"/>
    <w:rsid w:val="00BF5547"/>
    <w:rsid w:val="00BF5DBC"/>
    <w:rsid w:val="00C022C1"/>
    <w:rsid w:val="00C04383"/>
    <w:rsid w:val="00C04A96"/>
    <w:rsid w:val="00C07426"/>
    <w:rsid w:val="00C07F33"/>
    <w:rsid w:val="00C10C69"/>
    <w:rsid w:val="00C16DB4"/>
    <w:rsid w:val="00C17F2B"/>
    <w:rsid w:val="00C20F6C"/>
    <w:rsid w:val="00C21203"/>
    <w:rsid w:val="00C24371"/>
    <w:rsid w:val="00C2603A"/>
    <w:rsid w:val="00C30BB1"/>
    <w:rsid w:val="00C332A2"/>
    <w:rsid w:val="00C36F24"/>
    <w:rsid w:val="00C439C1"/>
    <w:rsid w:val="00C57FBD"/>
    <w:rsid w:val="00C5BF07"/>
    <w:rsid w:val="00C614D9"/>
    <w:rsid w:val="00C620C3"/>
    <w:rsid w:val="00C62241"/>
    <w:rsid w:val="00C62328"/>
    <w:rsid w:val="00C6244E"/>
    <w:rsid w:val="00C66D03"/>
    <w:rsid w:val="00C70D54"/>
    <w:rsid w:val="00C74194"/>
    <w:rsid w:val="00C7434E"/>
    <w:rsid w:val="00C745EF"/>
    <w:rsid w:val="00C74FE2"/>
    <w:rsid w:val="00C763D0"/>
    <w:rsid w:val="00C77E4E"/>
    <w:rsid w:val="00C8172F"/>
    <w:rsid w:val="00C8266B"/>
    <w:rsid w:val="00C83445"/>
    <w:rsid w:val="00C848EA"/>
    <w:rsid w:val="00C9207C"/>
    <w:rsid w:val="00C950CC"/>
    <w:rsid w:val="00C956DF"/>
    <w:rsid w:val="00C95770"/>
    <w:rsid w:val="00C95BD6"/>
    <w:rsid w:val="00C9761F"/>
    <w:rsid w:val="00CA020A"/>
    <w:rsid w:val="00CA57B1"/>
    <w:rsid w:val="00CA73FC"/>
    <w:rsid w:val="00CA76E8"/>
    <w:rsid w:val="00CB04DE"/>
    <w:rsid w:val="00CB1472"/>
    <w:rsid w:val="00CB148E"/>
    <w:rsid w:val="00CB182B"/>
    <w:rsid w:val="00CB19E8"/>
    <w:rsid w:val="00CB1F40"/>
    <w:rsid w:val="00CB3169"/>
    <w:rsid w:val="00CB3944"/>
    <w:rsid w:val="00CB3C57"/>
    <w:rsid w:val="00CB70BB"/>
    <w:rsid w:val="00CC07A6"/>
    <w:rsid w:val="00CC0A2B"/>
    <w:rsid w:val="00CC1F19"/>
    <w:rsid w:val="00CC579A"/>
    <w:rsid w:val="00CC6B59"/>
    <w:rsid w:val="00CD1768"/>
    <w:rsid w:val="00CD1F3F"/>
    <w:rsid w:val="00CD29DB"/>
    <w:rsid w:val="00CD2F06"/>
    <w:rsid w:val="00CD2F71"/>
    <w:rsid w:val="00CD5B15"/>
    <w:rsid w:val="00CD79C8"/>
    <w:rsid w:val="00CE02B3"/>
    <w:rsid w:val="00CE14DD"/>
    <w:rsid w:val="00CE2711"/>
    <w:rsid w:val="00CE30E4"/>
    <w:rsid w:val="00CE562D"/>
    <w:rsid w:val="00CE6299"/>
    <w:rsid w:val="00CE745B"/>
    <w:rsid w:val="00CE7562"/>
    <w:rsid w:val="00CE7E85"/>
    <w:rsid w:val="00CF0F53"/>
    <w:rsid w:val="00CF109A"/>
    <w:rsid w:val="00CF16FD"/>
    <w:rsid w:val="00CF43C8"/>
    <w:rsid w:val="00CF7D51"/>
    <w:rsid w:val="00D002AC"/>
    <w:rsid w:val="00D0055A"/>
    <w:rsid w:val="00D07319"/>
    <w:rsid w:val="00D11168"/>
    <w:rsid w:val="00D11387"/>
    <w:rsid w:val="00D121CB"/>
    <w:rsid w:val="00D123F7"/>
    <w:rsid w:val="00D14F1D"/>
    <w:rsid w:val="00D17C8B"/>
    <w:rsid w:val="00D17DED"/>
    <w:rsid w:val="00D214C0"/>
    <w:rsid w:val="00D215C3"/>
    <w:rsid w:val="00D21BBA"/>
    <w:rsid w:val="00D2524B"/>
    <w:rsid w:val="00D26A8F"/>
    <w:rsid w:val="00D30102"/>
    <w:rsid w:val="00D30568"/>
    <w:rsid w:val="00D30675"/>
    <w:rsid w:val="00D30B4F"/>
    <w:rsid w:val="00D34826"/>
    <w:rsid w:val="00D4274F"/>
    <w:rsid w:val="00D43685"/>
    <w:rsid w:val="00D44019"/>
    <w:rsid w:val="00D440D2"/>
    <w:rsid w:val="00D44D21"/>
    <w:rsid w:val="00D46427"/>
    <w:rsid w:val="00D464BF"/>
    <w:rsid w:val="00D470E0"/>
    <w:rsid w:val="00D510A2"/>
    <w:rsid w:val="00D522EC"/>
    <w:rsid w:val="00D52E51"/>
    <w:rsid w:val="00D5366A"/>
    <w:rsid w:val="00D53990"/>
    <w:rsid w:val="00D561B0"/>
    <w:rsid w:val="00D56B72"/>
    <w:rsid w:val="00D57A3F"/>
    <w:rsid w:val="00D57ACF"/>
    <w:rsid w:val="00D60D41"/>
    <w:rsid w:val="00D6249A"/>
    <w:rsid w:val="00D62903"/>
    <w:rsid w:val="00D62E29"/>
    <w:rsid w:val="00D715AC"/>
    <w:rsid w:val="00D71EBA"/>
    <w:rsid w:val="00D7272D"/>
    <w:rsid w:val="00D74B9B"/>
    <w:rsid w:val="00D7528A"/>
    <w:rsid w:val="00D75AA9"/>
    <w:rsid w:val="00D763DE"/>
    <w:rsid w:val="00D81662"/>
    <w:rsid w:val="00D82886"/>
    <w:rsid w:val="00D82E64"/>
    <w:rsid w:val="00D83041"/>
    <w:rsid w:val="00D84E77"/>
    <w:rsid w:val="00D84FBA"/>
    <w:rsid w:val="00D8563A"/>
    <w:rsid w:val="00D85930"/>
    <w:rsid w:val="00D86084"/>
    <w:rsid w:val="00D86458"/>
    <w:rsid w:val="00D86933"/>
    <w:rsid w:val="00D90F72"/>
    <w:rsid w:val="00D945DE"/>
    <w:rsid w:val="00D96A81"/>
    <w:rsid w:val="00DA452D"/>
    <w:rsid w:val="00DA45E7"/>
    <w:rsid w:val="00DA4A4F"/>
    <w:rsid w:val="00DA53B3"/>
    <w:rsid w:val="00DA577C"/>
    <w:rsid w:val="00DA57A1"/>
    <w:rsid w:val="00DA690B"/>
    <w:rsid w:val="00DB04E0"/>
    <w:rsid w:val="00DB0DF4"/>
    <w:rsid w:val="00DB34C1"/>
    <w:rsid w:val="00DB6080"/>
    <w:rsid w:val="00DB638B"/>
    <w:rsid w:val="00DC2AF0"/>
    <w:rsid w:val="00DC304F"/>
    <w:rsid w:val="00DC32C9"/>
    <w:rsid w:val="00DC3E55"/>
    <w:rsid w:val="00DC7140"/>
    <w:rsid w:val="00DD33DA"/>
    <w:rsid w:val="00DD47E0"/>
    <w:rsid w:val="00DD6487"/>
    <w:rsid w:val="00DD7723"/>
    <w:rsid w:val="00DE1295"/>
    <w:rsid w:val="00DE2CEA"/>
    <w:rsid w:val="00DE4C91"/>
    <w:rsid w:val="00DE79F8"/>
    <w:rsid w:val="00DF0597"/>
    <w:rsid w:val="00DF24F7"/>
    <w:rsid w:val="00DF7AA6"/>
    <w:rsid w:val="00E0275E"/>
    <w:rsid w:val="00E0324C"/>
    <w:rsid w:val="00E04EEE"/>
    <w:rsid w:val="00E06C17"/>
    <w:rsid w:val="00E12174"/>
    <w:rsid w:val="00E12CEE"/>
    <w:rsid w:val="00E12F8B"/>
    <w:rsid w:val="00E14D16"/>
    <w:rsid w:val="00E1706F"/>
    <w:rsid w:val="00E17D30"/>
    <w:rsid w:val="00E25A60"/>
    <w:rsid w:val="00E26E0D"/>
    <w:rsid w:val="00E27456"/>
    <w:rsid w:val="00E303DA"/>
    <w:rsid w:val="00E309B8"/>
    <w:rsid w:val="00E310D5"/>
    <w:rsid w:val="00E31DC7"/>
    <w:rsid w:val="00E31E2B"/>
    <w:rsid w:val="00E325F2"/>
    <w:rsid w:val="00E33C87"/>
    <w:rsid w:val="00E34646"/>
    <w:rsid w:val="00E40170"/>
    <w:rsid w:val="00E427D9"/>
    <w:rsid w:val="00E43DDD"/>
    <w:rsid w:val="00E466DD"/>
    <w:rsid w:val="00E535EF"/>
    <w:rsid w:val="00E55113"/>
    <w:rsid w:val="00E5608B"/>
    <w:rsid w:val="00E61515"/>
    <w:rsid w:val="00E644DE"/>
    <w:rsid w:val="00E662F1"/>
    <w:rsid w:val="00E66F6E"/>
    <w:rsid w:val="00E679E0"/>
    <w:rsid w:val="00E7110B"/>
    <w:rsid w:val="00E72E28"/>
    <w:rsid w:val="00E775B4"/>
    <w:rsid w:val="00E80742"/>
    <w:rsid w:val="00E816D4"/>
    <w:rsid w:val="00E87460"/>
    <w:rsid w:val="00E916FF"/>
    <w:rsid w:val="00E91AEF"/>
    <w:rsid w:val="00E92F63"/>
    <w:rsid w:val="00E931A7"/>
    <w:rsid w:val="00E9490C"/>
    <w:rsid w:val="00E9639F"/>
    <w:rsid w:val="00E963AC"/>
    <w:rsid w:val="00E96FDE"/>
    <w:rsid w:val="00EA0F58"/>
    <w:rsid w:val="00EA3485"/>
    <w:rsid w:val="00EB08F4"/>
    <w:rsid w:val="00EB11DA"/>
    <w:rsid w:val="00EB180E"/>
    <w:rsid w:val="00EB27B9"/>
    <w:rsid w:val="00EB2AE4"/>
    <w:rsid w:val="00EB37CF"/>
    <w:rsid w:val="00EB6576"/>
    <w:rsid w:val="00EC509B"/>
    <w:rsid w:val="00EC65C7"/>
    <w:rsid w:val="00EC6E54"/>
    <w:rsid w:val="00ED0CC9"/>
    <w:rsid w:val="00ED2EAC"/>
    <w:rsid w:val="00ED6779"/>
    <w:rsid w:val="00ED7D6B"/>
    <w:rsid w:val="00EE00E1"/>
    <w:rsid w:val="00EE14C9"/>
    <w:rsid w:val="00EE1D05"/>
    <w:rsid w:val="00EE28C5"/>
    <w:rsid w:val="00EF2580"/>
    <w:rsid w:val="00EF6462"/>
    <w:rsid w:val="00EF714F"/>
    <w:rsid w:val="00EF71F1"/>
    <w:rsid w:val="00F02724"/>
    <w:rsid w:val="00F02D44"/>
    <w:rsid w:val="00F03482"/>
    <w:rsid w:val="00F0437B"/>
    <w:rsid w:val="00F05FD6"/>
    <w:rsid w:val="00F10439"/>
    <w:rsid w:val="00F10C1F"/>
    <w:rsid w:val="00F118B8"/>
    <w:rsid w:val="00F137DA"/>
    <w:rsid w:val="00F14669"/>
    <w:rsid w:val="00F14CEA"/>
    <w:rsid w:val="00F207B8"/>
    <w:rsid w:val="00F2253C"/>
    <w:rsid w:val="00F245E0"/>
    <w:rsid w:val="00F26F2C"/>
    <w:rsid w:val="00F3042E"/>
    <w:rsid w:val="00F30860"/>
    <w:rsid w:val="00F31355"/>
    <w:rsid w:val="00F32222"/>
    <w:rsid w:val="00F32287"/>
    <w:rsid w:val="00F3262E"/>
    <w:rsid w:val="00F35EA1"/>
    <w:rsid w:val="00F36F25"/>
    <w:rsid w:val="00F47708"/>
    <w:rsid w:val="00F52540"/>
    <w:rsid w:val="00F5285D"/>
    <w:rsid w:val="00F52F0E"/>
    <w:rsid w:val="00F53BA0"/>
    <w:rsid w:val="00F61B56"/>
    <w:rsid w:val="00F62F8C"/>
    <w:rsid w:val="00F63779"/>
    <w:rsid w:val="00F6421C"/>
    <w:rsid w:val="00F644CA"/>
    <w:rsid w:val="00F6734B"/>
    <w:rsid w:val="00F676CB"/>
    <w:rsid w:val="00F75104"/>
    <w:rsid w:val="00F832C1"/>
    <w:rsid w:val="00F83793"/>
    <w:rsid w:val="00F83D61"/>
    <w:rsid w:val="00F84C38"/>
    <w:rsid w:val="00F86FF2"/>
    <w:rsid w:val="00F91D04"/>
    <w:rsid w:val="00F928C3"/>
    <w:rsid w:val="00F9331C"/>
    <w:rsid w:val="00F961DF"/>
    <w:rsid w:val="00FA005E"/>
    <w:rsid w:val="00FA1759"/>
    <w:rsid w:val="00FA339B"/>
    <w:rsid w:val="00FA4839"/>
    <w:rsid w:val="00FA541C"/>
    <w:rsid w:val="00FA7434"/>
    <w:rsid w:val="00FA7791"/>
    <w:rsid w:val="00FB0097"/>
    <w:rsid w:val="00FB103A"/>
    <w:rsid w:val="00FB69B1"/>
    <w:rsid w:val="00FC1309"/>
    <w:rsid w:val="00FC1AC7"/>
    <w:rsid w:val="00FC1FE7"/>
    <w:rsid w:val="00FC3B95"/>
    <w:rsid w:val="00FC6CA5"/>
    <w:rsid w:val="00FC6F0F"/>
    <w:rsid w:val="00FC7084"/>
    <w:rsid w:val="00FD3A2E"/>
    <w:rsid w:val="00FD444E"/>
    <w:rsid w:val="00FD488C"/>
    <w:rsid w:val="00FE25A3"/>
    <w:rsid w:val="00FE2651"/>
    <w:rsid w:val="00FE528A"/>
    <w:rsid w:val="00FE5367"/>
    <w:rsid w:val="00FE7D87"/>
    <w:rsid w:val="00FF31F2"/>
    <w:rsid w:val="00FF3A28"/>
    <w:rsid w:val="00FF4588"/>
    <w:rsid w:val="00FF57E4"/>
    <w:rsid w:val="00FF612A"/>
    <w:rsid w:val="00FF653D"/>
    <w:rsid w:val="00FF6EE7"/>
    <w:rsid w:val="0167BF55"/>
    <w:rsid w:val="01B644E2"/>
    <w:rsid w:val="02BC563B"/>
    <w:rsid w:val="030706B8"/>
    <w:rsid w:val="030C5E76"/>
    <w:rsid w:val="035A12C3"/>
    <w:rsid w:val="03715F88"/>
    <w:rsid w:val="03AA45A4"/>
    <w:rsid w:val="03AC1D1F"/>
    <w:rsid w:val="03F5D2F0"/>
    <w:rsid w:val="041595DC"/>
    <w:rsid w:val="05449FA4"/>
    <w:rsid w:val="05EACA6F"/>
    <w:rsid w:val="05F3F6FD"/>
    <w:rsid w:val="06E1E666"/>
    <w:rsid w:val="079841A4"/>
    <w:rsid w:val="08D054AE"/>
    <w:rsid w:val="095F6AF9"/>
    <w:rsid w:val="0967D7DA"/>
    <w:rsid w:val="0A71DCA7"/>
    <w:rsid w:val="0A989482"/>
    <w:rsid w:val="0AC93727"/>
    <w:rsid w:val="0AEFA045"/>
    <w:rsid w:val="0AFEB3BF"/>
    <w:rsid w:val="0B769ABB"/>
    <w:rsid w:val="0C20069A"/>
    <w:rsid w:val="0C6EBC74"/>
    <w:rsid w:val="0CA5A85B"/>
    <w:rsid w:val="0DF7910F"/>
    <w:rsid w:val="0DFF08E2"/>
    <w:rsid w:val="0E2CD058"/>
    <w:rsid w:val="0E6A64A6"/>
    <w:rsid w:val="0E9C53AF"/>
    <w:rsid w:val="0ED8260C"/>
    <w:rsid w:val="0EF736AF"/>
    <w:rsid w:val="0F52C6B9"/>
    <w:rsid w:val="0F70500F"/>
    <w:rsid w:val="0F788458"/>
    <w:rsid w:val="10229800"/>
    <w:rsid w:val="10334050"/>
    <w:rsid w:val="1036BA33"/>
    <w:rsid w:val="106FA04F"/>
    <w:rsid w:val="10E5CE38"/>
    <w:rsid w:val="11626F3F"/>
    <w:rsid w:val="128027A8"/>
    <w:rsid w:val="12A7D2ED"/>
    <w:rsid w:val="12D27A05"/>
    <w:rsid w:val="13478491"/>
    <w:rsid w:val="136E5AF5"/>
    <w:rsid w:val="1381D673"/>
    <w:rsid w:val="13A74111"/>
    <w:rsid w:val="142637DC"/>
    <w:rsid w:val="145E8759"/>
    <w:rsid w:val="1463FFFB"/>
    <w:rsid w:val="15D48EF1"/>
    <w:rsid w:val="16AEEE0D"/>
    <w:rsid w:val="16E337F1"/>
    <w:rsid w:val="174B8502"/>
    <w:rsid w:val="17F365FD"/>
    <w:rsid w:val="18638278"/>
    <w:rsid w:val="1949A90F"/>
    <w:rsid w:val="19A9C5C6"/>
    <w:rsid w:val="19FFD478"/>
    <w:rsid w:val="1A8B398D"/>
    <w:rsid w:val="1A957960"/>
    <w:rsid w:val="1A96A63A"/>
    <w:rsid w:val="1B15DEC1"/>
    <w:rsid w:val="1B53A009"/>
    <w:rsid w:val="1B6FF628"/>
    <w:rsid w:val="1C3149C1"/>
    <w:rsid w:val="1C8149D1"/>
    <w:rsid w:val="1DEA4689"/>
    <w:rsid w:val="1E1D1A32"/>
    <w:rsid w:val="1FB8EA93"/>
    <w:rsid w:val="1FFE1358"/>
    <w:rsid w:val="20CA18F8"/>
    <w:rsid w:val="24A341BA"/>
    <w:rsid w:val="256578E0"/>
    <w:rsid w:val="2566C3B7"/>
    <w:rsid w:val="2723114C"/>
    <w:rsid w:val="27395A7C"/>
    <w:rsid w:val="27E71436"/>
    <w:rsid w:val="27FAC21D"/>
    <w:rsid w:val="28237AA6"/>
    <w:rsid w:val="289D19A2"/>
    <w:rsid w:val="28D52ADD"/>
    <w:rsid w:val="28E9209F"/>
    <w:rsid w:val="28EE533A"/>
    <w:rsid w:val="294EEFBD"/>
    <w:rsid w:val="2976A9F9"/>
    <w:rsid w:val="2C242822"/>
    <w:rsid w:val="2D2E2AB8"/>
    <w:rsid w:val="2F4CB5C8"/>
    <w:rsid w:val="30E77E60"/>
    <w:rsid w:val="311F0713"/>
    <w:rsid w:val="317AD897"/>
    <w:rsid w:val="31A08106"/>
    <w:rsid w:val="31EB3971"/>
    <w:rsid w:val="33354038"/>
    <w:rsid w:val="333EC9B7"/>
    <w:rsid w:val="3394EBA5"/>
    <w:rsid w:val="33E4AE4C"/>
    <w:rsid w:val="34588984"/>
    <w:rsid w:val="345F7181"/>
    <w:rsid w:val="34AF1A9B"/>
    <w:rsid w:val="34BFA487"/>
    <w:rsid w:val="3513F1A9"/>
    <w:rsid w:val="3599D7D7"/>
    <w:rsid w:val="37C4AA75"/>
    <w:rsid w:val="38C96441"/>
    <w:rsid w:val="39EB00A9"/>
    <w:rsid w:val="3B39E090"/>
    <w:rsid w:val="3B3B52A8"/>
    <w:rsid w:val="3C3E7593"/>
    <w:rsid w:val="3CFD89FF"/>
    <w:rsid w:val="3D010B3C"/>
    <w:rsid w:val="3D0D7A3B"/>
    <w:rsid w:val="3D22A58E"/>
    <w:rsid w:val="3D231676"/>
    <w:rsid w:val="3D456AB3"/>
    <w:rsid w:val="3E1F0F80"/>
    <w:rsid w:val="3E995A60"/>
    <w:rsid w:val="3F6B9A43"/>
    <w:rsid w:val="3F7C0986"/>
    <w:rsid w:val="40144F7D"/>
    <w:rsid w:val="4071C7FE"/>
    <w:rsid w:val="417BB5AF"/>
    <w:rsid w:val="42094AC1"/>
    <w:rsid w:val="4220DD5D"/>
    <w:rsid w:val="428867FC"/>
    <w:rsid w:val="42D22234"/>
    <w:rsid w:val="436295F4"/>
    <w:rsid w:val="43D464D6"/>
    <w:rsid w:val="43ED2314"/>
    <w:rsid w:val="4487FC52"/>
    <w:rsid w:val="45D51BE4"/>
    <w:rsid w:val="4641AE73"/>
    <w:rsid w:val="47ACDDC2"/>
    <w:rsid w:val="4822D134"/>
    <w:rsid w:val="485198CE"/>
    <w:rsid w:val="4A116BC2"/>
    <w:rsid w:val="4B77DD68"/>
    <w:rsid w:val="4BA1447D"/>
    <w:rsid w:val="4BB6AF1F"/>
    <w:rsid w:val="4CD1B589"/>
    <w:rsid w:val="4D18727A"/>
    <w:rsid w:val="4D1B9B4F"/>
    <w:rsid w:val="4FA031C1"/>
    <w:rsid w:val="50533C11"/>
    <w:rsid w:val="50821650"/>
    <w:rsid w:val="50BE71EC"/>
    <w:rsid w:val="519CA6B2"/>
    <w:rsid w:val="51C45AC2"/>
    <w:rsid w:val="52108601"/>
    <w:rsid w:val="52827883"/>
    <w:rsid w:val="53504C8D"/>
    <w:rsid w:val="537493A3"/>
    <w:rsid w:val="53CA219C"/>
    <w:rsid w:val="5500C702"/>
    <w:rsid w:val="5562C6F2"/>
    <w:rsid w:val="570FE0C1"/>
    <w:rsid w:val="57223996"/>
    <w:rsid w:val="57341045"/>
    <w:rsid w:val="57A74C29"/>
    <w:rsid w:val="581FCCA1"/>
    <w:rsid w:val="585E4DF6"/>
    <w:rsid w:val="59385AEE"/>
    <w:rsid w:val="59D67837"/>
    <w:rsid w:val="5A1A0ADA"/>
    <w:rsid w:val="5A366E1D"/>
    <w:rsid w:val="5A4566A6"/>
    <w:rsid w:val="5B154F26"/>
    <w:rsid w:val="5B3F8EC3"/>
    <w:rsid w:val="5BF7D30A"/>
    <w:rsid w:val="5CA0EB67"/>
    <w:rsid w:val="5D626A6C"/>
    <w:rsid w:val="5DAA9F9A"/>
    <w:rsid w:val="5E2DD33E"/>
    <w:rsid w:val="5E3CBBC8"/>
    <w:rsid w:val="5FC9A39F"/>
    <w:rsid w:val="6081EF98"/>
    <w:rsid w:val="6093DD61"/>
    <w:rsid w:val="60B5790C"/>
    <w:rsid w:val="62317DEC"/>
    <w:rsid w:val="62377C30"/>
    <w:rsid w:val="639ADC78"/>
    <w:rsid w:val="648EF23C"/>
    <w:rsid w:val="670A4F28"/>
    <w:rsid w:val="672CA816"/>
    <w:rsid w:val="682DFF2C"/>
    <w:rsid w:val="693EF498"/>
    <w:rsid w:val="697085E5"/>
    <w:rsid w:val="6C06F0B5"/>
    <w:rsid w:val="6C2111F1"/>
    <w:rsid w:val="6CF42CFF"/>
    <w:rsid w:val="6CF99102"/>
    <w:rsid w:val="6D95AABC"/>
    <w:rsid w:val="6D96E247"/>
    <w:rsid w:val="6EFE4207"/>
    <w:rsid w:val="6F582963"/>
    <w:rsid w:val="6FDFC769"/>
    <w:rsid w:val="70059198"/>
    <w:rsid w:val="709DE8FF"/>
    <w:rsid w:val="70B20D25"/>
    <w:rsid w:val="717B97CA"/>
    <w:rsid w:val="71B5B883"/>
    <w:rsid w:val="72F5EE9C"/>
    <w:rsid w:val="72FBDD02"/>
    <w:rsid w:val="73F202C1"/>
    <w:rsid w:val="743C2F47"/>
    <w:rsid w:val="7491BEFD"/>
    <w:rsid w:val="74A9895D"/>
    <w:rsid w:val="74C216F9"/>
    <w:rsid w:val="74E4B0EE"/>
    <w:rsid w:val="7579422C"/>
    <w:rsid w:val="758DD322"/>
    <w:rsid w:val="762D8F5E"/>
    <w:rsid w:val="764C7043"/>
    <w:rsid w:val="769F08FD"/>
    <w:rsid w:val="77BEBC80"/>
    <w:rsid w:val="77C95FBF"/>
    <w:rsid w:val="78248F45"/>
    <w:rsid w:val="78D6BA4E"/>
    <w:rsid w:val="7913F688"/>
    <w:rsid w:val="7ADC1BBE"/>
    <w:rsid w:val="7B1350AB"/>
    <w:rsid w:val="7B727A20"/>
    <w:rsid w:val="7B990F4B"/>
    <w:rsid w:val="7C4B974A"/>
    <w:rsid w:val="7C70CBCD"/>
    <w:rsid w:val="7DB842BC"/>
    <w:rsid w:val="7E93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FFC2D"/>
  <w15:chartTrackingRefBased/>
  <w15:docId w15:val="{30794419-75F8-034E-9586-CDC449E9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0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2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77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4F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1D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130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C130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53BC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BC5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BC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BC5"/>
    <w:rPr>
      <w:rFonts w:ascii="Calibri" w:hAnsi="Calibri" w:cs="Calibri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696249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2D3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A7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5677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256774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256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3B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3B3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644638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44638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644638"/>
  </w:style>
  <w:style w:type="table" w:styleId="TableGrid">
    <w:name w:val="Table Grid"/>
    <w:basedOn w:val="TableNormal"/>
    <w:uiPriority w:val="39"/>
    <w:rsid w:val="006446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0870E7"/>
    <w:pPr>
      <w:spacing w:before="36" w:after="36"/>
    </w:pPr>
  </w:style>
  <w:style w:type="table" w:customStyle="1" w:styleId="Table">
    <w:name w:val="Table"/>
    <w:semiHidden/>
    <w:unhideWhenUsed/>
    <w:qFormat/>
    <w:rsid w:val="000870E7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0870E7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7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0E7"/>
    <w:rPr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870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19D8"/>
  </w:style>
  <w:style w:type="paragraph" w:styleId="BodyText3">
    <w:name w:val="Body Text 3"/>
    <w:basedOn w:val="Normal"/>
    <w:link w:val="BodyText3Char"/>
    <w:uiPriority w:val="99"/>
    <w:semiHidden/>
    <w:unhideWhenUsed/>
    <w:rsid w:val="009061E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61EC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332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32A2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A02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E4F8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31DC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authorname">
    <w:name w:val="authorname"/>
    <w:basedOn w:val="DefaultParagraphFont"/>
    <w:rsid w:val="00E25A60"/>
  </w:style>
  <w:style w:type="character" w:customStyle="1" w:styleId="separator">
    <w:name w:val="separator"/>
    <w:basedOn w:val="DefaultParagraphFont"/>
    <w:rsid w:val="00E25A60"/>
  </w:style>
  <w:style w:type="character" w:customStyle="1" w:styleId="Date1">
    <w:name w:val="Date1"/>
    <w:basedOn w:val="DefaultParagraphFont"/>
    <w:rsid w:val="00E25A60"/>
  </w:style>
  <w:style w:type="character" w:customStyle="1" w:styleId="arttitle">
    <w:name w:val="art_title"/>
    <w:basedOn w:val="DefaultParagraphFont"/>
    <w:rsid w:val="00E25A60"/>
  </w:style>
  <w:style w:type="character" w:customStyle="1" w:styleId="serialtitle">
    <w:name w:val="serial_title"/>
    <w:basedOn w:val="DefaultParagraphFont"/>
    <w:rsid w:val="00E25A60"/>
  </w:style>
  <w:style w:type="character" w:customStyle="1" w:styleId="doilink">
    <w:name w:val="doi_link"/>
    <w:basedOn w:val="DefaultParagraphFont"/>
    <w:rsid w:val="00E25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6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9e27b9-9561-4074-8709-85a5e82f7f17" xsi:nil="true"/>
    <lcf76f155ced4ddcb4097134ff3c332f xmlns="1cf762e8-4ed9-47a3-b218-a067e699cc5d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7" ma:contentTypeDescription="Create a new document." ma:contentTypeScope="" ma:versionID="d2912670f9f735f0be1d42f729106619">
  <xsd:schema xmlns:xsd="http://www.w3.org/2001/XMLSchema" xmlns:xs="http://www.w3.org/2001/XMLSchema" xmlns:p="http://schemas.microsoft.com/office/2006/metadata/properties" xmlns:ns2="1cf762e8-4ed9-47a3-b218-a067e699cc5d" xmlns:ns3="799e27b9-9561-4074-8709-85a5e82f7f17" targetNamespace="http://schemas.microsoft.com/office/2006/metadata/properties" ma:root="true" ma:fieldsID="79b3446e0cfddde9100df8a88b19d1d7" ns2:_="" ns3:_="">
    <xsd:import namespace="1cf762e8-4ed9-47a3-b218-a067e699cc5d"/>
    <xsd:import namespace="799e27b9-9561-4074-8709-85a5e82f7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29a6017-9729-4752-b229-cfd95a0bce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9e27b9-9561-4074-8709-85a5e82f7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47c3dc-94c0-4b64-986a-90ae8b342d8a}" ma:internalName="TaxCatchAll" ma:showField="CatchAllData" ma:web="799e27b9-9561-4074-8709-85a5e82f7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8F4FFB-72E1-48FC-9C02-AEC3DE5539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513E52-0735-4FE5-A869-A787078150F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A3BBA3-3826-4C31-B39A-FDD32217F080}">
  <ds:schemaRefs>
    <ds:schemaRef ds:uri="http://schemas.microsoft.com/office/2006/metadata/properties"/>
    <ds:schemaRef ds:uri="http://schemas.microsoft.com/office/infopath/2007/PartnerControls"/>
    <ds:schemaRef ds:uri="799e27b9-9561-4074-8709-85a5e82f7f17"/>
    <ds:schemaRef ds:uri="1cf762e8-4ed9-47a3-b218-a067e699cc5d"/>
  </ds:schemaRefs>
</ds:datastoreItem>
</file>

<file path=customXml/itemProps4.xml><?xml version="1.0" encoding="utf-8"?>
<ds:datastoreItem xmlns:ds="http://schemas.openxmlformats.org/officeDocument/2006/customXml" ds:itemID="{E0420E13-F313-494C-BF5D-45417785DD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799e27b9-9561-4074-8709-85a5e82f7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 Spence</dc:creator>
  <cp:keywords/>
  <dc:description/>
  <cp:lastModifiedBy>Laura McReynolds</cp:lastModifiedBy>
  <cp:revision>8</cp:revision>
  <cp:lastPrinted>2022-09-16T01:54:00Z</cp:lastPrinted>
  <dcterms:created xsi:type="dcterms:W3CDTF">2024-02-18T01:36:00Z</dcterms:created>
  <dcterms:modified xsi:type="dcterms:W3CDTF">2025-01-0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  <property fmtid="{D5CDD505-2E9C-101B-9397-08002B2CF9AE}" pid="3" name="MediaServiceImageTags">
    <vt:lpwstr/>
  </property>
</Properties>
</file>